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F3B27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pPr w:leftFromText="180" w:rightFromText="180" w:vertAnchor="page" w:horzAnchor="margin" w:tblpY="1314"/>
        <w:tblW w:w="8692" w:type="dxa"/>
        <w:tblLook w:val="04A0" w:firstRow="1" w:lastRow="0" w:firstColumn="1" w:lastColumn="0" w:noHBand="0" w:noVBand="1"/>
      </w:tblPr>
      <w:tblGrid>
        <w:gridCol w:w="2430"/>
        <w:gridCol w:w="1004"/>
        <w:gridCol w:w="4268"/>
        <w:gridCol w:w="990"/>
      </w:tblGrid>
      <w:tr w:rsidR="00A52DF9" w14:paraId="46A318C1" w14:textId="77777777" w:rsidTr="0025747C">
        <w:trPr>
          <w:trHeight w:val="312"/>
        </w:trPr>
        <w:tc>
          <w:tcPr>
            <w:tcW w:w="3434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6CED35E9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ndex Food category</w:t>
            </w:r>
          </w:p>
        </w:tc>
        <w:tc>
          <w:tcPr>
            <w:tcW w:w="5258" w:type="dxa"/>
            <w:gridSpan w:val="2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633A1777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escription of food items</w:t>
            </w:r>
          </w:p>
        </w:tc>
      </w:tr>
      <w:tr w:rsidR="00A52DF9" w14:paraId="427DE5C5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9F98CDC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Fish</w:t>
            </w: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59DD193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A52DF9" w14:paraId="4ABD7C5F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2E489A9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sh as a main course</w:t>
            </w: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4820318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Cod/pollock/haddock/catfish/redfish boiled</w:t>
            </w:r>
          </w:p>
        </w:tc>
      </w:tr>
      <w:tr w:rsidR="00A52DF9" w14:paraId="2FBE7FB5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2591B61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F7C5466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Cod/pollock/haddock/catfish/redfish fried</w:t>
            </w:r>
          </w:p>
        </w:tc>
      </w:tr>
      <w:tr w:rsidR="00A52DF9" w14:paraId="45208C07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A361480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7BD52DC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Herring fresh/smoked/cured</w:t>
            </w:r>
          </w:p>
        </w:tc>
      </w:tr>
      <w:tr w:rsidR="00A52DF9" w14:paraId="7A9FD3D3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CA8B4AC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F27F2F1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Mackerel fresh/smoked</w:t>
            </w:r>
          </w:p>
        </w:tc>
      </w:tr>
      <w:tr w:rsidR="00A52DF9" w14:paraId="43DCEDB9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08E4268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C967A41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Fish salmon/trout, boiled/fried</w:t>
            </w:r>
          </w:p>
        </w:tc>
      </w:tr>
      <w:tr w:rsidR="00A52DF9" w14:paraId="567A466C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D98B172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5DC10B8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52DF9" w14:paraId="6AF6DD60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BEC866F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sh Spread</w:t>
            </w: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BEE2B10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Spread caviar</w:t>
            </w:r>
          </w:p>
        </w:tc>
      </w:tr>
      <w:tr w:rsidR="00A52DF9" w14:paraId="6A889949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B97A08A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2F6A0EE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·                  Spread caviar 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volvarpostei</w:t>
            </w:r>
            <w:proofErr w:type="spellEnd"/>
          </w:p>
        </w:tc>
      </w:tr>
      <w:tr w:rsidR="00A52DF9" w14:paraId="4DD98B4C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56D62A9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06E9868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Spread mackerel in tomato sauce</w:t>
            </w:r>
          </w:p>
        </w:tc>
      </w:tr>
      <w:tr w:rsidR="00A52DF9" w14:paraId="23C04D10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DC1C152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D22310A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Spread smoked/gravlax salmon/trout</w:t>
            </w:r>
          </w:p>
        </w:tc>
      </w:tr>
      <w:tr w:rsidR="00A52DF9" w14:paraId="07C9B02C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3591F2E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D0DDC50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Spread sardines/pickled herring/anchovy</w:t>
            </w:r>
          </w:p>
        </w:tc>
      </w:tr>
      <w:tr w:rsidR="00A52DF9" w14:paraId="5D412F6B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F7849EB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4B8B695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Spread tuna fish</w:t>
            </w:r>
          </w:p>
        </w:tc>
      </w:tr>
      <w:tr w:rsidR="00A52DF9" w14:paraId="00A21A32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8C50C0A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A6BB240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52DF9" w14:paraId="3EE30415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5D39494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0F7D640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Cabbage</w:t>
            </w:r>
          </w:p>
        </w:tc>
      </w:tr>
      <w:tr w:rsidR="00A52DF9" w14:paraId="0DF816E1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6206143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3401F28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Cauliflower</w:t>
            </w:r>
          </w:p>
        </w:tc>
      </w:tr>
      <w:tr w:rsidR="00A52DF9" w14:paraId="2ED2304B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19264F2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8375C06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Brussels sprout</w:t>
            </w:r>
          </w:p>
        </w:tc>
      </w:tr>
      <w:tr w:rsidR="00A52DF9" w14:paraId="1ADE2488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0937194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3792DC8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Broccoli</w:t>
            </w:r>
          </w:p>
        </w:tc>
      </w:tr>
      <w:tr w:rsidR="00A52DF9" w14:paraId="09732A3A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72C24D6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38DFEC2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52DF9" w14:paraId="654DA948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227AD11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hole-grain bread</w:t>
            </w: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7272F47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Whole-grain bread 50%</w:t>
            </w:r>
          </w:p>
        </w:tc>
      </w:tr>
      <w:tr w:rsidR="00A52DF9" w14:paraId="7448B19F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F641DF9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EDECC18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Wholegrain bread 50-100%</w:t>
            </w:r>
          </w:p>
        </w:tc>
      </w:tr>
      <w:tr w:rsidR="00A52DF9" w14:paraId="74A0A50C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3D3192C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47982ED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·                  Whole-grain crispbread </w:t>
            </w:r>
          </w:p>
        </w:tc>
      </w:tr>
      <w:tr w:rsidR="00A52DF9" w14:paraId="2C8E3A6D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1E8AD60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6502AFE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52DF9" w14:paraId="754196E4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7642D81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pples/Pears</w:t>
            </w: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93299C4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Apples</w:t>
            </w:r>
          </w:p>
        </w:tc>
      </w:tr>
      <w:tr w:rsidR="00A52DF9" w14:paraId="651F0465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046ACD9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2620321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Pears</w:t>
            </w:r>
          </w:p>
        </w:tc>
      </w:tr>
      <w:tr w:rsidR="00A52DF9" w14:paraId="1B45A4A8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71F876BF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3F07858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52DF9" w14:paraId="53E40459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9CA8EF5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oot vegetables</w:t>
            </w: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ADB233F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Carrots</w:t>
            </w:r>
          </w:p>
        </w:tc>
      </w:tr>
      <w:tr w:rsidR="00A52DF9" w14:paraId="32B78B55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6D87A9B7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886B417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Swede</w:t>
            </w:r>
          </w:p>
        </w:tc>
      </w:tr>
      <w:tr w:rsidR="00A52DF9" w14:paraId="0FF698D2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668FF77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451D4BED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A52DF9" w14:paraId="35049124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2515BFA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atmeal</w:t>
            </w: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6423554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Porridge/Oatmeal</w:t>
            </w:r>
          </w:p>
        </w:tc>
      </w:tr>
      <w:tr w:rsidR="00A52DF9" w14:paraId="224E9E5F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0B40D056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0853BA9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Oatmeal/4-grain</w:t>
            </w:r>
          </w:p>
        </w:tc>
      </w:tr>
      <w:tr w:rsidR="00A52DF9" w14:paraId="6814E19A" w14:textId="77777777" w:rsidTr="0025747C">
        <w:trPr>
          <w:gridAfter w:val="1"/>
          <w:wAfter w:w="990" w:type="dxa"/>
          <w:trHeight w:val="312"/>
        </w:trPr>
        <w:tc>
          <w:tcPr>
            <w:tcW w:w="2430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3D1E67BF" w14:textId="77777777" w:rsidR="00A52DF9" w:rsidRDefault="00A52DF9" w:rsidP="0025747C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272" w:type="dxa"/>
            <w:gridSpan w:val="2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527EDDEE" w14:textId="77777777" w:rsidR="00A52DF9" w:rsidRDefault="00840D76" w:rsidP="0025747C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·                  Cereal rice/oats puffed</w:t>
            </w:r>
          </w:p>
        </w:tc>
      </w:tr>
    </w:tbl>
    <w:p w14:paraId="041FD19A" w14:textId="77777777" w:rsidR="00A52DF9" w:rsidRDefault="00840D7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1. Foods included in the calculation of the 6 food items of the HNFI</w:t>
      </w:r>
    </w:p>
    <w:p w14:paraId="53B8AFB3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F394D0D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44DE290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AF96516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CA7CE5E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CA4A9AB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40DBD77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E2A6ED9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CEB54F8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B279BA3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98AAB7C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7E183D9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18BE077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E2F1DC2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0955DDD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D3EBE93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B21FEB2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234BEB7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C855A54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2E73F6D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C791CA1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D4C12C6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  <w:sectPr w:rsidR="00A52DF9">
          <w:footerReference w:type="even" r:id="rId8"/>
          <w:footerReference w:type="default" r:id="rId9"/>
          <w:pgSz w:w="12240" w:h="15840"/>
          <w:pgMar w:top="1417" w:right="1417" w:bottom="1417" w:left="1417" w:header="720" w:footer="720" w:gutter="0"/>
          <w:lnNumType w:countBy="2" w:restart="continuous"/>
          <w:cols w:space="720"/>
        </w:sectPr>
      </w:pPr>
    </w:p>
    <w:p w14:paraId="0A78F7F2" w14:textId="77777777" w:rsidR="00A52DF9" w:rsidRDefault="00840D7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S2a. Complete Case Full Models for Men</w:t>
      </w:r>
    </w:p>
    <w:tbl>
      <w:tblPr>
        <w:tblW w:w="16004" w:type="dxa"/>
        <w:tblInd w:w="-863" w:type="dxa"/>
        <w:tblLook w:val="04A0" w:firstRow="1" w:lastRow="0" w:firstColumn="1" w:lastColumn="0" w:noHBand="0" w:noVBand="1"/>
      </w:tblPr>
      <w:tblGrid>
        <w:gridCol w:w="2300"/>
        <w:gridCol w:w="1364"/>
        <w:gridCol w:w="1425"/>
        <w:gridCol w:w="1364"/>
        <w:gridCol w:w="1364"/>
        <w:gridCol w:w="1364"/>
        <w:gridCol w:w="1364"/>
        <w:gridCol w:w="1364"/>
        <w:gridCol w:w="1364"/>
        <w:gridCol w:w="1364"/>
        <w:gridCol w:w="1367"/>
      </w:tblGrid>
      <w:tr w:rsidR="00A52DF9" w14:paraId="43C37605" w14:textId="77777777">
        <w:trPr>
          <w:trHeight w:val="290"/>
        </w:trPr>
        <w:tc>
          <w:tcPr>
            <w:tcW w:w="23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CB35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Variables</w:t>
            </w:r>
          </w:p>
        </w:tc>
        <w:tc>
          <w:tcPr>
            <w:tcW w:w="2789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09D65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1: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FD1F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2: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6EA3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3: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E31E2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4: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7F15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5:</w:t>
            </w:r>
          </w:p>
        </w:tc>
      </w:tr>
      <w:tr w:rsidR="00A52DF9" w14:paraId="7EA5FF83" w14:textId="77777777">
        <w:trPr>
          <w:trHeight w:val="586"/>
        </w:trPr>
        <w:tc>
          <w:tcPr>
            <w:tcW w:w="23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93739C" w14:textId="77777777" w:rsidR="00A52DF9" w:rsidRDefault="00A52DF9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</w:p>
        </w:tc>
        <w:tc>
          <w:tcPr>
            <w:tcW w:w="2789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C700A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Education + Confounder (Age)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7231B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Household Income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8E70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Subjective Occupational Social Status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308C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Self-rated Health</w:t>
            </w:r>
          </w:p>
        </w:tc>
        <w:tc>
          <w:tcPr>
            <w:tcW w:w="2728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A5687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All Intermediate Variables</w:t>
            </w:r>
          </w:p>
        </w:tc>
      </w:tr>
      <w:tr w:rsidR="00A52DF9" w14:paraId="740B628F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833B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NFI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F48EF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1E001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F5273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EEA58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4FF9A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28CFC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B734C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F533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D71D1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83241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</w:tr>
      <w:tr w:rsidR="00A52DF9" w14:paraId="34D0D650" w14:textId="77777777">
        <w:trPr>
          <w:trHeight w:val="290"/>
        </w:trPr>
        <w:tc>
          <w:tcPr>
            <w:tcW w:w="1600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1059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Education</w:t>
            </w:r>
          </w:p>
        </w:tc>
      </w:tr>
      <w:tr w:rsidR="00A52DF9" w14:paraId="79282980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4ABA8E2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Primary/ Partly secondary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</w:tcPr>
          <w:p w14:paraId="71EC7F3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</w:tcPr>
          <w:p w14:paraId="18D9C71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</w:tcPr>
          <w:p w14:paraId="75B769E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</w:tcPr>
          <w:p w14:paraId="1867F8F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</w:tcPr>
          <w:p w14:paraId="67C6575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</w:tcPr>
          <w:p w14:paraId="3F10C4D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</w:tcPr>
          <w:p w14:paraId="015C8D6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</w:tcPr>
          <w:p w14:paraId="56AA6B3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</w:tcPr>
          <w:p w14:paraId="62DFBD9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</w:tcPr>
          <w:p w14:paraId="3C78963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A52DF9" w14:paraId="7A6D3B02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</w:tcPr>
          <w:p w14:paraId="14CD0C1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Upper-Secondary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9547F5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8 [0.9-1.31]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9A5983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.34 </w:t>
            </w:r>
            <w:proofErr w:type="gramStart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[ 1.10</w:t>
            </w:r>
            <w:proofErr w:type="gramEnd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63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0CDB35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 [0.83-1.22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E65513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 [0.99-1.47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FE9918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0 [0.91-1.33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E81E7F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2 [1.09-1.61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8AD312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6 [0.87-1.28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744262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8 [1.05-1.56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C7940E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 [0.83-1.22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2BA918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 [0.96-1.44]</w:t>
            </w:r>
          </w:p>
        </w:tc>
      </w:tr>
      <w:tr w:rsidR="00A52DF9" w14:paraId="583CB403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</w:tcPr>
          <w:p w14:paraId="4B7DB5A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Tertiary/Short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0ADF61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3 [1.08-1.65]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CC5F1C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9 [1.52- 2.34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0D9F01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6 [0.93-1.44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3DD233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6 [1.25-1.95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59C9B9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7 [1.10-1.69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408F87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4 [1.48-2.3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731EC6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9 [1.04-1.59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14774E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9 [1.44-2.23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D5C85F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 [0.95-1.47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18BB8C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3 [1.22-1.93]</w:t>
            </w:r>
          </w:p>
        </w:tc>
      </w:tr>
      <w:tr w:rsidR="00A52DF9" w14:paraId="551205A4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</w:tcPr>
          <w:p w14:paraId="2BD2AB6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Tertiary/Long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C05B5B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8 [1.04-1.57]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121891D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 [1.71-2.59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39F713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 [0.86-1.33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6C841B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5 [1.32-2.07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B8D324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2 [1.06-1.64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22CE240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3 [1.63-2.53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94A26B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 [0.97-1.47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CBB4CF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7 [1.51-2.31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883579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9 [0.87-1.36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1C45C3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6 [1.24-1.97]</w:t>
            </w:r>
          </w:p>
        </w:tc>
      </w:tr>
      <w:tr w:rsidR="00A52DF9" w14:paraId="2F6545F5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6F3AB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Age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92D86E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 [1.01-1.02]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29C493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 [1.02-1.03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0B2B1C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02 [1.01-1.03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25A17F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03 [1.03-1.04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355683A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 [1.01-1.02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305549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[1.02-1.03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E8B042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01 [1.01-1.02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62B9AE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 [1.02-1.03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51E222A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[1.01-1.03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B5823E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03 [1.03-1.04]</w:t>
            </w:r>
          </w:p>
        </w:tc>
      </w:tr>
      <w:tr w:rsidR="00A52DF9" w14:paraId="49BB52E7" w14:textId="77777777">
        <w:trPr>
          <w:trHeight w:val="290"/>
        </w:trPr>
        <w:tc>
          <w:tcPr>
            <w:tcW w:w="1600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398BF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ousehold Income</w:t>
            </w:r>
          </w:p>
        </w:tc>
      </w:tr>
      <w:tr w:rsidR="00A52DF9" w14:paraId="7A015405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684F6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lastRenderedPageBreak/>
              <w:t>Low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6BAA99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2209B04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8BD194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3980293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4BADE9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FF9B04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78ED605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45952EA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72AFF0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1785906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</w:tr>
      <w:tr w:rsidR="00A52DF9" w14:paraId="257CB0AD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1422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Lower-Middle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B5368D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79EB0E4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498F768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25 [1.03-1.53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1FC431C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52 [1.24-1.88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44B6735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267488F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5FB7E8F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2D7209A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AE91A0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24 [1.01-1.51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2B98F1B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48 [1.2-1.82]</w:t>
            </w:r>
          </w:p>
        </w:tc>
      </w:tr>
      <w:tr w:rsidR="00A52DF9" w14:paraId="002C60F1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2981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Upper-Middle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1E2846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69FD29A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30347A5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68 [1.34-2.1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8451CD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2.06 [1.64-2.6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3E702C6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70649CD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5EE20F7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217831F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1B2142C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65 [1.32-2.07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60C47D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96 [1.55-2.48]</w:t>
            </w:r>
          </w:p>
        </w:tc>
      </w:tr>
      <w:tr w:rsidR="00A52DF9" w14:paraId="5A398D4D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FB79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41841FD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</w:tcPr>
          <w:p w14:paraId="04C62B2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4171A1C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74 [1.38-2.2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3F5719E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2.18 [1.71-2.78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B89233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2717965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4EF07B4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7AB51DB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1140E82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71 [1.34-2.18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2177D9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98 [1.54-2.55]</w:t>
            </w:r>
          </w:p>
        </w:tc>
      </w:tr>
      <w:tr w:rsidR="00A52DF9" w14:paraId="1B0DE8B4" w14:textId="77777777">
        <w:trPr>
          <w:trHeight w:val="290"/>
        </w:trPr>
        <w:tc>
          <w:tcPr>
            <w:tcW w:w="1600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EAA7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Subjective Occupational Social Status</w:t>
            </w:r>
          </w:p>
        </w:tc>
      </w:tr>
      <w:tr w:rsidR="00A52DF9" w14:paraId="31A4592F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4FCA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Low 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777DACD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2B5DB9F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45B3C8D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1D2CBBF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5833E71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5A3560E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4CD462C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ADF323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2F96E08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4A30150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</w:tr>
      <w:tr w:rsidR="00A52DF9" w14:paraId="493DFE99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FE222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Neither high nor low 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187160A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5096A84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3EC1DCE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2E440CC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3AA914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0.8 [0.6-1.07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4194DF2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13 [0.82-1.55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74102F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41C12A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2405593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0.73 [0.54-0.98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7C3CF2D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0.99 [0.72-1.38]</w:t>
            </w:r>
          </w:p>
        </w:tc>
      </w:tr>
      <w:tr w:rsidR="00A52DF9" w14:paraId="43928C90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D063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High 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DC4C65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50F91D2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7FE0CB3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DE1F47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106B9B0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0.7 [0.58-1.06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B27E8E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19 [0.86-1.65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151F0C6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32BE2D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25AA7C5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0.67 [0.5-0.92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187109D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0.97 [0.69-1.35]</w:t>
            </w:r>
          </w:p>
        </w:tc>
      </w:tr>
      <w:tr w:rsidR="00A52DF9" w14:paraId="47574033" w14:textId="77777777">
        <w:trPr>
          <w:trHeight w:val="290"/>
        </w:trPr>
        <w:tc>
          <w:tcPr>
            <w:tcW w:w="16004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750E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Self-rated Health</w:t>
            </w:r>
          </w:p>
        </w:tc>
      </w:tr>
      <w:tr w:rsidR="00A52DF9" w14:paraId="3C2FC52F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6CAA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Bad 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2BD9589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4C2940E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5AB846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00457B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41A6B71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33CAC77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554282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8964CC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90BF62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2AEF5F8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</w:tr>
      <w:tr w:rsidR="00A52DF9" w14:paraId="0ED8E599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C767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Neither good nor bad 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64882C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6CDC8D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1F9E8A9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20379C5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1074CAF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B9BED2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57E6CA1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3 [0.944-1.78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4BE2A53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5 [1.06-2.11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50EA4F2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2 [0.87-1.66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47EA9EB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35 [0.96-1.91]</w:t>
            </w:r>
          </w:p>
        </w:tc>
      </w:tr>
      <w:tr w:rsidR="00A52DF9" w14:paraId="08459F37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ECDAC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lastRenderedPageBreak/>
              <w:t>Good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690CC1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5BF388F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28DA656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5D716CB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365C20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51D1CDA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78CA64B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54 [1.13-2.09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0786A86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85 [1.33-2.56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53F7753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4 [1.02-1.91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5758E49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6 [1.15-2.24]</w:t>
            </w:r>
          </w:p>
        </w:tc>
      </w:tr>
      <w:tr w:rsidR="00A52DF9" w14:paraId="3E51C6E6" w14:textId="77777777">
        <w:trPr>
          <w:trHeight w:val="290"/>
        </w:trPr>
        <w:tc>
          <w:tcPr>
            <w:tcW w:w="2300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9C33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Excellent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15C304B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425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75981A4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734C1B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6DF7DAF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58977DD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46C3416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4BB0CAE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73 [1.21-2.49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586512D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2.7 [1.85-3.95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3891169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55 [1.07-2.25]</w:t>
            </w:r>
          </w:p>
        </w:tc>
        <w:tc>
          <w:tcPr>
            <w:tcW w:w="1364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</w:tcPr>
          <w:p w14:paraId="311CF0E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2.29 [1.56-3.36]</w:t>
            </w:r>
          </w:p>
        </w:tc>
      </w:tr>
    </w:tbl>
    <w:p w14:paraId="62483341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6E32C51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427E1E3" w14:textId="77777777" w:rsidR="00A52DF9" w:rsidRDefault="00840D7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 w:clear="all"/>
      </w:r>
    </w:p>
    <w:p w14:paraId="19119FBA" w14:textId="77777777" w:rsidR="00A52DF9" w:rsidRDefault="00840D7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S2b. Complete Case Full Models for Women</w:t>
      </w:r>
    </w:p>
    <w:tbl>
      <w:tblPr>
        <w:tblW w:w="14820" w:type="dxa"/>
        <w:tblInd w:w="-822" w:type="dxa"/>
        <w:tblLook w:val="04A0" w:firstRow="1" w:lastRow="0" w:firstColumn="1" w:lastColumn="0" w:noHBand="0" w:noVBand="1"/>
      </w:tblPr>
      <w:tblGrid>
        <w:gridCol w:w="2014"/>
        <w:gridCol w:w="1280"/>
        <w:gridCol w:w="1280"/>
        <w:gridCol w:w="1280"/>
        <w:gridCol w:w="1280"/>
        <w:gridCol w:w="1281"/>
        <w:gridCol w:w="1281"/>
        <w:gridCol w:w="1281"/>
        <w:gridCol w:w="1281"/>
        <w:gridCol w:w="1281"/>
        <w:gridCol w:w="1297"/>
      </w:tblGrid>
      <w:tr w:rsidR="00A52DF9" w14:paraId="4AA5136A" w14:textId="77777777">
        <w:trPr>
          <w:trHeight w:val="285"/>
        </w:trPr>
        <w:tc>
          <w:tcPr>
            <w:tcW w:w="20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29696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Variables</w:t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BC7AA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1:</w:t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BAB01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2:</w:t>
            </w:r>
          </w:p>
        </w:tc>
        <w:tc>
          <w:tcPr>
            <w:tcW w:w="2562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021E2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3:</w:t>
            </w:r>
          </w:p>
        </w:tc>
        <w:tc>
          <w:tcPr>
            <w:tcW w:w="2562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4B6FB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4:</w:t>
            </w:r>
          </w:p>
        </w:tc>
        <w:tc>
          <w:tcPr>
            <w:tcW w:w="2562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08E77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5:</w:t>
            </w:r>
          </w:p>
        </w:tc>
      </w:tr>
      <w:tr w:rsidR="00A52DF9" w14:paraId="25768E45" w14:textId="77777777">
        <w:trPr>
          <w:trHeight w:val="516"/>
        </w:trPr>
        <w:tc>
          <w:tcPr>
            <w:tcW w:w="20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E6B4C5" w14:textId="77777777" w:rsidR="00A52DF9" w:rsidRDefault="00A52DF9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</w:p>
        </w:tc>
        <w:tc>
          <w:tcPr>
            <w:tcW w:w="2560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B1B0E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Education + Confounder (Age)</w:t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DC3E6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Household Income</w:t>
            </w:r>
          </w:p>
        </w:tc>
        <w:tc>
          <w:tcPr>
            <w:tcW w:w="2562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52968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Subjective Occupational Social Status</w:t>
            </w:r>
          </w:p>
        </w:tc>
        <w:tc>
          <w:tcPr>
            <w:tcW w:w="2562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5EA8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Self-rated Health</w:t>
            </w:r>
          </w:p>
        </w:tc>
        <w:tc>
          <w:tcPr>
            <w:tcW w:w="2562" w:type="dxa"/>
            <w:gridSpan w:val="2"/>
            <w:tcBorders>
              <w:top w:val="singl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3E28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All Intermediate Variables</w:t>
            </w:r>
          </w:p>
        </w:tc>
      </w:tr>
      <w:tr w:rsidR="00A52DF9" w14:paraId="37B7F2B9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3CA12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NFI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FEC52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DD882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C77F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2082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EC0F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CA70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71A53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DB323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2A45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07DD0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</w:tr>
      <w:tr w:rsidR="00A52DF9" w14:paraId="15D273C8" w14:textId="77777777">
        <w:trPr>
          <w:trHeight w:val="285"/>
        </w:trPr>
        <w:tc>
          <w:tcPr>
            <w:tcW w:w="148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E7631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Education</w:t>
            </w:r>
          </w:p>
        </w:tc>
      </w:tr>
      <w:tr w:rsidR="00A52DF9" w14:paraId="48D71E2A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45B0792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Primary/ Partly secondary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1E23A6A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58BE23D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11711B7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3B3848F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79546BF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36BFF2E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7CD7271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65048C8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7A8F0C3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5CD3EA7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A52DF9" w14:paraId="3F844BE4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7FAD14E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Upper-Secondary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E081ED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 [0.84-1.24]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892E84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4 [1.02-1.51]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6E4E58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 [0.83-1.23]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6460C5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 [0.99-1.47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854241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 [0.85-1.25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EF9994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6 [1.03-1.53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87A8D4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 [0.83-1.22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08B2ED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1 [1-1.48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68FE72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 [0.83-1.22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9A3E49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 [0.99-1.47]</w:t>
            </w:r>
          </w:p>
        </w:tc>
      </w:tr>
      <w:tr w:rsidR="00A52DF9" w14:paraId="7C18F86F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5160530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Tertiary/Short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75E0E4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7 [1.18-1.84]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E56B8B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5 [1.48-2.33]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FF95FA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2 [1.13-1.79]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CD790C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3 [1.37-2.18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4D975C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8 [1.18-1.86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5887E0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7 [1.48-2.36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058B75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2 [1.14-1.78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67ED07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6[1.4-2.21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A11084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1 [1.12-1.78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A766BF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2[1.36-2.18]</w:t>
            </w:r>
          </w:p>
        </w:tc>
      </w:tr>
      <w:tr w:rsidR="00A52DF9" w14:paraId="7E57DF8A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</w:tcPr>
          <w:p w14:paraId="64FFB76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Tertiary/Long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12AE43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3 [1.33-1.98]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5822C5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3 [1.74-2.6]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DEB999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4 [1.24-1.9]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270E29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3 [1.56-2.4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FB2A54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2 [1.32-2.01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37BABD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3 [1.72-2.63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A7C84D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4 [1.26-1.89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601F4B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6 [1.6-2.41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416EA6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2 [1.22-1.89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E2C236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9 [1.51-2.37]</w:t>
            </w:r>
          </w:p>
        </w:tc>
      </w:tr>
      <w:tr w:rsidR="00A52DF9" w14:paraId="42F09EC1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27B45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lastRenderedPageBreak/>
              <w:t>Age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3DFCD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02 [1.01-1.02]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18B2E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[1.03-1.04]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93D44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02 [1.01-1.02]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43A6D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[1.03-1.05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65953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02 [1.01-1.02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1B82C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[1.03-1.04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75E87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02 [1.01-1.02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64BA1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[1.03-1.04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448E9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02 [1.01-1.02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1E856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[1.03-1.05]</w:t>
            </w:r>
          </w:p>
        </w:tc>
      </w:tr>
      <w:tr w:rsidR="00A52DF9" w14:paraId="405F3622" w14:textId="77777777">
        <w:trPr>
          <w:trHeight w:val="285"/>
        </w:trPr>
        <w:tc>
          <w:tcPr>
            <w:tcW w:w="148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071FE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ousehold Income</w:t>
            </w:r>
          </w:p>
        </w:tc>
      </w:tr>
      <w:tr w:rsidR="00A52DF9" w14:paraId="7AAD8C6F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AC9B0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Low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C546B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36EA7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CEC1F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F3BA3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3B53C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0AC36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F8124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E1F3E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57A58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765BD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</w:tr>
      <w:tr w:rsidR="00A52DF9" w14:paraId="17C0F8B2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F175F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Lower-Middle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48218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3B484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50BEE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14 [0.95-1.37]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B7BDF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27 [1.06-1.53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FE983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229C1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CB396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65375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08330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11 [0.92-1.33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99B4F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23 [1.02-1.49]</w:t>
            </w:r>
          </w:p>
        </w:tc>
      </w:tr>
      <w:tr w:rsidR="00A52DF9" w14:paraId="3E14EFFE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1193A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Upper-Middle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59BF4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0C430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73AEB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11 [0.9-1.36]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02A08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29 [1.04-1.59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D4890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987C7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EB0B2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1722D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A180B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06 [0.86-1.31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D456D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23 [0.99-1.52]</w:t>
            </w:r>
          </w:p>
        </w:tc>
      </w:tr>
      <w:tr w:rsidR="00A52DF9" w14:paraId="462095BB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47B45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DE825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3B0C7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58ED7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19 [0.95-1.49]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99F03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34 [1.06-1.68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A0C0F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16FDB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116F9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F1C5B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3B1EF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12 [0.89-1.41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1F3AD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22 [0.96-1.54]</w:t>
            </w:r>
          </w:p>
        </w:tc>
      </w:tr>
      <w:tr w:rsidR="00A52DF9" w14:paraId="52E45B67" w14:textId="77777777">
        <w:trPr>
          <w:trHeight w:val="285"/>
        </w:trPr>
        <w:tc>
          <w:tcPr>
            <w:tcW w:w="148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1D020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Subjective Occupational Social Status</w:t>
            </w:r>
          </w:p>
        </w:tc>
      </w:tr>
      <w:tr w:rsidR="00A52DF9" w14:paraId="2E2F94CB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935E8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Low 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9F22C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06518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71D5E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28959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FF165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08338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ADF06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EC6CE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1A5FF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E152B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</w:tr>
      <w:tr w:rsidR="00A52DF9" w14:paraId="6E6B83EB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6C06C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lastRenderedPageBreak/>
              <w:t xml:space="preserve">Neither high nor low 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4E35F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7883C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63E3E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2AC56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E3A19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0.9 [0.69-1.17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BBC96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0.77 [0.59-1.01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2AEF5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2D359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6E099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0.86 [0.66-1.12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73E6D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0.72 [0.55-0.95]</w:t>
            </w:r>
          </w:p>
        </w:tc>
      </w:tr>
      <w:tr w:rsidR="00A52DF9" w14:paraId="29478FA3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B0C90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High 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1CF8B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7E894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64575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78289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BAA78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0.93 [0.7-1.24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BA1BD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0.84 [0.63-1.12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CA141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71973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C3D3A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0.87 [0.65-1.16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9C8FD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0.76 [0.57-1.01]</w:t>
            </w:r>
          </w:p>
        </w:tc>
      </w:tr>
      <w:tr w:rsidR="00A52DF9" w14:paraId="6EF17C3D" w14:textId="77777777">
        <w:trPr>
          <w:trHeight w:val="285"/>
        </w:trPr>
        <w:tc>
          <w:tcPr>
            <w:tcW w:w="14820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5E3A5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Self-rated Health</w:t>
            </w:r>
          </w:p>
        </w:tc>
      </w:tr>
      <w:tr w:rsidR="00A52DF9" w14:paraId="6F6DF718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381F6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Bad 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1A8EC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E3937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9D717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17647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74CD9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00F15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36EF9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91758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568C7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56A11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</w:tr>
      <w:tr w:rsidR="00A52DF9" w14:paraId="50BA72DB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AD3F7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Neither good nor bad 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6899D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E380C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CF8BA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2CBB0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104BC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3795F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7FFC1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47 [1.1-1.95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F5F6E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63 [1.21-2.19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0D2CB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46 [1.09-1.94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7968E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6 [1.19-2.16]</w:t>
            </w:r>
          </w:p>
        </w:tc>
      </w:tr>
      <w:tr w:rsidR="00A52DF9" w14:paraId="49DA3CE4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D52EF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Good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76EFA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D3B4A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C72BB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E5B1C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E2CB8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A6F3E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E6BFB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62 [1.23-2.11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55225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85 [1.39-2.45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14896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6 [1.22-2.1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E7133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81 [1.36-2.41]</w:t>
            </w:r>
          </w:p>
        </w:tc>
      </w:tr>
      <w:tr w:rsidR="00A52DF9" w14:paraId="630659D8" w14:textId="77777777">
        <w:trPr>
          <w:trHeight w:val="285"/>
        </w:trPr>
        <w:tc>
          <w:tcPr>
            <w:tcW w:w="2014" w:type="dxa"/>
            <w:tcBorders>
              <w:top w:val="non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5ECAF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Excellent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9D8B9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02327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56178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0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D1874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3EDA6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4E4D3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F4BA4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76 [1.29-2.39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9B0F5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2.29 [1.67-3.15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A80C1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73 [1.27-2.37]</w:t>
            </w:r>
          </w:p>
        </w:tc>
        <w:tc>
          <w:tcPr>
            <w:tcW w:w="1281" w:type="dxa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E5A56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2.24 [1.62-3.09]</w:t>
            </w:r>
          </w:p>
        </w:tc>
      </w:tr>
    </w:tbl>
    <w:p w14:paraId="05B1AAFC" w14:textId="77777777" w:rsidR="00A52DF9" w:rsidRDefault="00A52DF9">
      <w:pPr>
        <w:spacing w:line="480" w:lineRule="auto"/>
        <w:ind w:hanging="1170"/>
        <w:rPr>
          <w:rFonts w:asciiTheme="majorBidi" w:hAnsiTheme="majorBidi" w:cstheme="majorBidi"/>
          <w:sz w:val="24"/>
          <w:szCs w:val="24"/>
        </w:rPr>
      </w:pPr>
    </w:p>
    <w:p w14:paraId="0BF92E29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16C9F9A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F33C670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0509B51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F634A2B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F2121FF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5220D53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6661340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4FD5FE3" w14:textId="77777777" w:rsidR="00A52DF9" w:rsidRDefault="00840D7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 w:clear="all"/>
      </w:r>
    </w:p>
    <w:p w14:paraId="07542E95" w14:textId="77777777" w:rsidR="00A52DF9" w:rsidRDefault="00840D7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S3. Bivariate Analysis between the HNFI and the independent variables</w:t>
      </w:r>
    </w:p>
    <w:tbl>
      <w:tblPr>
        <w:tblpPr w:leftFromText="180" w:rightFromText="180" w:vertAnchor="text" w:horzAnchor="margin" w:tblpXSpec="right" w:tblpY="152"/>
        <w:tblW w:w="14624" w:type="dxa"/>
        <w:tblLook w:val="04A0" w:firstRow="1" w:lastRow="0" w:firstColumn="1" w:lastColumn="0" w:noHBand="0" w:noVBand="1"/>
      </w:tblPr>
      <w:tblGrid>
        <w:gridCol w:w="2620"/>
        <w:gridCol w:w="1252"/>
        <w:gridCol w:w="1080"/>
        <w:gridCol w:w="1509"/>
        <w:gridCol w:w="1219"/>
        <w:gridCol w:w="957"/>
        <w:gridCol w:w="1253"/>
        <w:gridCol w:w="1197"/>
        <w:gridCol w:w="1510"/>
        <w:gridCol w:w="1457"/>
        <w:gridCol w:w="957"/>
      </w:tblGrid>
      <w:tr w:rsidR="00A52DF9" w14:paraId="29C5C04C" w14:textId="77777777">
        <w:trPr>
          <w:trHeight w:val="288"/>
        </w:trPr>
        <w:tc>
          <w:tcPr>
            <w:tcW w:w="2620" w:type="dxa"/>
            <w:vMerge w:val="restart"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14:paraId="438BB69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bookmarkStart w:id="0" w:name="_Hlk214830207"/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60" w:type="dxa"/>
            <w:gridSpan w:val="4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E7812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n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</w:tcPr>
          <w:p w14:paraId="0951F8D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5160" w:type="dxa"/>
            <w:gridSpan w:val="4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28C4949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884628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A52DF9" w14:paraId="6450AFEE" w14:textId="77777777">
        <w:trPr>
          <w:trHeight w:val="288"/>
        </w:trPr>
        <w:tc>
          <w:tcPr>
            <w:tcW w:w="2620" w:type="dxa"/>
            <w:vMerge/>
            <w:tcBorders>
              <w:top w:val="none" w:sz="4" w:space="0" w:color="000000"/>
              <w:left w:val="non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26EEDDE" w14:textId="77777777" w:rsidR="00A52DF9" w:rsidRDefault="00A52DF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5060" w:type="dxa"/>
            <w:gridSpan w:val="4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14A8115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lthy Nordic Food Index Adherence Categories</w:t>
            </w: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0EAE69EA" w14:textId="77777777" w:rsidR="00A52DF9" w:rsidRDefault="00A52DF9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60" w:type="dxa"/>
            <w:gridSpan w:val="4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000000"/>
            </w:tcBorders>
            <w:noWrap/>
            <w:vAlign w:val="bottom"/>
          </w:tcPr>
          <w:p w14:paraId="5421DCA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ealthy Nordic Food Index Adherence Categories</w:t>
            </w: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1B81D6" w14:textId="77777777" w:rsidR="00A52DF9" w:rsidRDefault="00A52DF9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52DF9" w14:paraId="692D64D7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7A185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04F4D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(n=6986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317BC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ow (n=572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673AF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um (n=2818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4D16E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igh (n=3596)</w:t>
            </w: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5E737BB8" w14:textId="77777777" w:rsidR="00A52DF9" w:rsidRDefault="00A52DF9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5E34B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Total (n=8160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18EF0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ow (n=1316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97A3C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edium (n=3481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7B7221B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igh (n=3363)</w:t>
            </w:r>
          </w:p>
        </w:tc>
        <w:tc>
          <w:tcPr>
            <w:tcW w:w="8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54ED0" w14:textId="77777777" w:rsidR="00A52DF9" w:rsidRDefault="00A52DF9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A52DF9" w14:paraId="3E6C35EE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27FC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6D79F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ECF62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AC5F4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D0259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3E38C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14923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3B22A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AE0BA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310115F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B3EBD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A52DF9" w14:paraId="39D35683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5DD19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Primary/Partly secondary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3E577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36 (22.0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AD256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 (25.3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809F5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4 (23.6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6E561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7 (20.2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1E905F3" w14:textId="77777777" w:rsidR="00A52DF9" w:rsidRDefault="00A52DF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95F61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998 (24.5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0EE71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2 (27.5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C508B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5 (24.6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12EB613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1 (23.2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FE536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1BAE6E20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AAB83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Upper Secondary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6A84B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35 (29.1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71BC2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8 (29.4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4B873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5 (29.6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90516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32 (28.7%)</w:t>
            </w:r>
          </w:p>
        </w:tc>
        <w:tc>
          <w:tcPr>
            <w:tcW w:w="89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8ED9B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44304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2026 (24.8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FC0C7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2 (29.0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77562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9 (23.2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4F30C1A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5 (24.8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80FE7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2D20B060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C38E2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Tertiary/Short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304CE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9 (21.5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03D7C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6 (20.3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7978D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2 (20.7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1D5C2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1 (22.3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65C0D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A34B5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1382 (16.9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8F6AD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6 (14.9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032A6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5 (17.4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627E78F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1 (17.3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F3D43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1B3BE26A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1B126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Tertiary/Long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9E478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04 (25.8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2B93E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9 (22.6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D71C0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3 (24.6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5A269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2 (27.3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87024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6E9FE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2611 </w:t>
            </w:r>
          </w:p>
          <w:p w14:paraId="60F9396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(32%)</w:t>
            </w:r>
          </w:p>
          <w:p w14:paraId="541C387A" w14:textId="77777777" w:rsidR="00A52DF9" w:rsidRDefault="00A52DF9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AF772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5 (26.2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7B4DB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3 (32.8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0462307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23 (33.4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E91E4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171CCDB2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69B4B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46401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2 (1.6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14D4D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 (2.4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36484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 (1.6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805FA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 (1.5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E3686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29419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 143 (1.8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C5EF3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 (2.4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779F2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 (2.0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752234D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 (1.3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51545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44AEA70E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0BDB7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>Age Mean (SD)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EF27B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1 (11.3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D470B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3 (12.6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F64F9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2 (11.4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58259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0 (10.9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A7654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E62B7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1D5A2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9 (11.9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195F2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0 (11.5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3B64C0E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4 (10.7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490E1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A52DF9" w14:paraId="7AAF8D48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4B92F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Household Income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52B1A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7620E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9BBA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FFC45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1B0D1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D16DD7" w14:textId="77777777" w:rsidR="00A52DF9" w:rsidRDefault="00A52DF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6FA61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42FFF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54638BF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FE452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78</w:t>
            </w:r>
          </w:p>
        </w:tc>
      </w:tr>
      <w:tr w:rsidR="00A52DF9" w14:paraId="3445ADFE" w14:textId="77777777" w:rsidTr="0086678B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CBF22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Low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148FE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9 (18.3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E1D92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9 (26.0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5387A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1 (19.6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87E22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9 (16.1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FB5C3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</w:tcPr>
          <w:p w14:paraId="080D7B5B" w14:textId="77777777" w:rsidR="00A52DF9" w:rsidRPr="0086678B" w:rsidRDefault="00840D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78B">
              <w:rPr>
                <w:rFonts w:ascii="Times New Roman" w:hAnsi="Times New Roman" w:cs="Times New Roman"/>
                <w:sz w:val="24"/>
              </w:rPr>
              <w:t>2116 (25.9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420F9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5 (28.5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5C591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7 (25.5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16D377C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4 (25.4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A75A7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3BB0DABE" w14:textId="77777777" w:rsidTr="0086678B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30B64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Lower-Middle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CE775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35 (29.1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C46C6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9 (27.8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80005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9 (28.7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9AD22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7 (29.7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7D820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</w:tcPr>
          <w:p w14:paraId="08F3230A" w14:textId="77777777" w:rsidR="00A52DF9" w:rsidRPr="0086678B" w:rsidRDefault="00840D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78B">
              <w:rPr>
                <w:rFonts w:ascii="Times New Roman" w:hAnsi="Times New Roman" w:cs="Times New Roman"/>
                <w:sz w:val="24"/>
              </w:rPr>
              <w:t>2350 (28.8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93EE5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8 (27.2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2B6E8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2 (28.2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0D3C67C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10 (30.0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66B16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64B7BC15" w14:textId="77777777" w:rsidTr="0086678B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C47D7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Upper-Middle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0D50C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78 (24.0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E0143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 (20.8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7477D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3 (23.9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26689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86 (24.6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8761D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</w:tcPr>
          <w:p w14:paraId="6EC24289" w14:textId="77777777" w:rsidR="00A52DF9" w:rsidRPr="0086678B" w:rsidRDefault="00840D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78B">
              <w:rPr>
                <w:rFonts w:ascii="Times New Roman" w:hAnsi="Times New Roman" w:cs="Times New Roman"/>
                <w:sz w:val="24"/>
              </w:rPr>
              <w:t>1612 (19.8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7F672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9 (19.7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A4ED8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5 (19.7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5138396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8 (19.9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FE8EC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4D0A50D7" w14:textId="77777777" w:rsidTr="0086678B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B76B8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High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A554E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39 (26.3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B76F7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4 (21.7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3B4B7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9 (25.5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CB196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6 (27.7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996F7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</w:tcPr>
          <w:p w14:paraId="7355D7CF" w14:textId="77777777" w:rsidR="00A52DF9" w:rsidRPr="0086678B" w:rsidRDefault="00840D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78B">
              <w:rPr>
                <w:rFonts w:ascii="Times New Roman" w:hAnsi="Times New Roman" w:cs="Times New Roman"/>
                <w:sz w:val="24"/>
              </w:rPr>
              <w:t>1621 (19.9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45072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37 (18.0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302CD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6 (20.9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1134635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8 (19.6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D3951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37448501" w14:textId="77777777" w:rsidTr="0086678B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CC33A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E5741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5 (2.2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27C1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 (3.7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7EE54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 (2.3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2DCE3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 (1.9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4D31D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</w:tcPr>
          <w:p w14:paraId="177E6D89" w14:textId="77777777" w:rsidR="00A52DF9" w:rsidRPr="0086678B" w:rsidRDefault="00840D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78B">
              <w:rPr>
                <w:rFonts w:ascii="Times New Roman" w:hAnsi="Times New Roman" w:cs="Times New Roman"/>
                <w:sz w:val="24"/>
              </w:rPr>
              <w:t>461 (5.6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3CE57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 (6.6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3C68D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 (5.8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3F8DD831" w14:textId="197975B6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 173(5.1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ABA77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2C18521C" w14:textId="77777777">
        <w:trPr>
          <w:trHeight w:val="480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F4C1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ubjective Occupational Social Status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07925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86922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A123D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E8511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7A8C8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6D2BD2" w14:textId="77777777" w:rsidR="00A52DF9" w:rsidRDefault="00A52DF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36F3E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37ABD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7FC98AB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DC50E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19</w:t>
            </w:r>
          </w:p>
        </w:tc>
      </w:tr>
      <w:tr w:rsidR="00A52DF9" w14:paraId="63B8D3E9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12CBD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Low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22145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5 (5.5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738B1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 (5.2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AC261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9 (6.7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3DD1F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6 (4.6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12ACBE83" w14:textId="77777777" w:rsidR="00A52DF9" w:rsidRDefault="00A52DF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253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15608A" w14:textId="77777777" w:rsidR="00A52DF9" w:rsidRPr="0086678B" w:rsidRDefault="00840D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0 (7.2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25436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 (7.4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97CC3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5 (7.0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798329B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7 (7.3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E4E88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727F38C9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A6882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 xml:space="preserve">  Neither high nor low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C3343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74 (45.4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B5E95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5 (48.1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C632A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32 (47.3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93294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67 (43.6%)</w:t>
            </w:r>
          </w:p>
        </w:tc>
        <w:tc>
          <w:tcPr>
            <w:tcW w:w="892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A29FF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</w:tcPr>
          <w:p w14:paraId="62DFC283" w14:textId="77777777" w:rsidR="00A52DF9" w:rsidRPr="0086678B" w:rsidRDefault="00840D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78B">
              <w:rPr>
                <w:rFonts w:ascii="Times New Roman" w:hAnsi="Times New Roman" w:cs="Times New Roman"/>
                <w:sz w:val="24"/>
              </w:rPr>
              <w:t>4348 (53.3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35F82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38 (56.1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7CC9F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59 (53.4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005D5A4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51 (52.1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5E3E0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7EE4162E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26AD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High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B994D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82 (47.0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8FFB0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7 (43.2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9E56B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43 (44.1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71B18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92 (49.8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B3787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</w:tcPr>
          <w:p w14:paraId="5921DF9F" w14:textId="77777777" w:rsidR="00A52DF9" w:rsidRPr="0086678B" w:rsidRDefault="00840D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78B">
              <w:rPr>
                <w:rFonts w:ascii="Times New Roman" w:hAnsi="Times New Roman" w:cs="Times New Roman"/>
                <w:sz w:val="24"/>
              </w:rPr>
              <w:t>2987 (36.6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8CC7E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5 (32.3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DDCD6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0 (36.8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3A1D8BC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82 (38.1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886DA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1D37C9A7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3D37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44D76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5 (2.1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0822F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 (3.5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335A4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 (1.9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1BB7E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1 (2.0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BE06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</w:tcPr>
          <w:p w14:paraId="698DB3ED" w14:textId="77777777" w:rsidR="00A52DF9" w:rsidRPr="0086678B" w:rsidRDefault="00840D76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78B">
              <w:rPr>
                <w:rFonts w:ascii="Times New Roman" w:hAnsi="Times New Roman" w:cs="Times New Roman"/>
                <w:sz w:val="24"/>
              </w:rPr>
              <w:t>235 (2.9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3C6E8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 (4.2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690C4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 (2.8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1A09EF7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 (2.5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348DF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26A78DF9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FBBA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elf-rated Health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0DA63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AD811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3D342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079BB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EE38A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noWrap/>
            <w:vAlign w:val="bottom"/>
          </w:tcPr>
          <w:p w14:paraId="2800A288" w14:textId="77777777" w:rsidR="00A52DF9" w:rsidRDefault="00A52DF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177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680DE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EA303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3049350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8529F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A52DF9" w14:paraId="712778A0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E478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Bad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09BC4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9 (4.4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882A1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 (7.0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C450D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 (5.2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5ED5D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2 (3.4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3EBC1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C2015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50 (5.5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BB2C2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4 (8.7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9A503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9 (5.4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5B049C6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7 (4.4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F12BB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7AA588A2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4B8E3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Neither good nor bad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9B594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84 (25.5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BDB4D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1 (28.1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CF7C3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3 (26.7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DE0BB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70 (24.2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7490B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DFEA5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83 (25.5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2EA24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1 (27.4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13D23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0 (25.9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7A7339D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2 (24.4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7F45C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00C45EC1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7B3C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Good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3895C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47 (56.5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D623B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7 (53.7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25279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81 (56.1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6C3B8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59 (57.3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34469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84F09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98 (51.4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0D98C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5 (49.0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AA192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96 (51.6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2F93BC8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57 (52.2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B3FB8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22E6BDDF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3D24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Excellent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55CDA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7 (13.0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CC01E7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 (10.0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5D3DE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8 (11.3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1D9B9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2 (14.8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E7D32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9CD92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47 (16.5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42D64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1 (13.8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223A7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0 (16.1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0A2A436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6 (18.0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67605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</w:tr>
      <w:tr w:rsidR="00A52DF9" w14:paraId="295613B8" w14:textId="77777777">
        <w:trPr>
          <w:trHeight w:val="288"/>
        </w:trPr>
        <w:tc>
          <w:tcPr>
            <w:tcW w:w="262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0EE19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125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F02B1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 (0.6%)</w:t>
            </w:r>
          </w:p>
        </w:tc>
        <w:tc>
          <w:tcPr>
            <w:tcW w:w="108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B168F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 (1.2%)</w:t>
            </w:r>
          </w:p>
        </w:tc>
        <w:tc>
          <w:tcPr>
            <w:tcW w:w="150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14CF9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 (0.7%)</w:t>
            </w:r>
          </w:p>
        </w:tc>
        <w:tc>
          <w:tcPr>
            <w:tcW w:w="1219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6D3B2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 (0.4%)</w:t>
            </w:r>
          </w:p>
        </w:tc>
        <w:tc>
          <w:tcPr>
            <w:tcW w:w="892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83632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3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80493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 (1.0%)</w:t>
            </w:r>
          </w:p>
        </w:tc>
        <w:tc>
          <w:tcPr>
            <w:tcW w:w="1177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852EE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 (1.1%)</w:t>
            </w:r>
          </w:p>
        </w:tc>
        <w:tc>
          <w:tcPr>
            <w:tcW w:w="151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6513A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 (1.0%)</w:t>
            </w:r>
          </w:p>
        </w:tc>
        <w:tc>
          <w:tcPr>
            <w:tcW w:w="1220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none" w:sz="4" w:space="0" w:color="000000"/>
            </w:tcBorders>
            <w:noWrap/>
            <w:vAlign w:val="bottom"/>
          </w:tcPr>
          <w:p w14:paraId="24B0EA3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 (0.9%)</w:t>
            </w:r>
          </w:p>
        </w:tc>
        <w:tc>
          <w:tcPr>
            <w:tcW w:w="892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16A21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  <w:bookmarkEnd w:id="0"/>
          </w:p>
        </w:tc>
      </w:tr>
    </w:tbl>
    <w:p w14:paraId="663F43DF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41BAD89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4DD2D58" w14:textId="77777777" w:rsidR="00A52DF9" w:rsidRDefault="00840D7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4a. Full Models with Imputed Data for Men</w:t>
      </w:r>
    </w:p>
    <w:tbl>
      <w:tblPr>
        <w:tblW w:w="14957" w:type="dxa"/>
        <w:tblLook w:val="04A0" w:firstRow="1" w:lastRow="0" w:firstColumn="1" w:lastColumn="0" w:noHBand="0" w:noVBand="1"/>
      </w:tblPr>
      <w:tblGrid>
        <w:gridCol w:w="2215"/>
        <w:gridCol w:w="1274"/>
        <w:gridCol w:w="1297"/>
        <w:gridCol w:w="1297"/>
        <w:gridCol w:w="1297"/>
        <w:gridCol w:w="1297"/>
        <w:gridCol w:w="1297"/>
        <w:gridCol w:w="1297"/>
        <w:gridCol w:w="1297"/>
        <w:gridCol w:w="1297"/>
        <w:gridCol w:w="1297"/>
      </w:tblGrid>
      <w:tr w:rsidR="00A52DF9" w14:paraId="795590CF" w14:textId="77777777">
        <w:trPr>
          <w:trHeight w:val="292"/>
        </w:trPr>
        <w:tc>
          <w:tcPr>
            <w:tcW w:w="2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17B3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Variables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38186B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1: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B19CCC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2: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7D103B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3: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88984F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4: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EBFA62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5:</w:t>
            </w:r>
          </w:p>
        </w:tc>
      </w:tr>
      <w:tr w:rsidR="00A52DF9" w14:paraId="1CECE780" w14:textId="77777777">
        <w:trPr>
          <w:trHeight w:val="1072"/>
        </w:trPr>
        <w:tc>
          <w:tcPr>
            <w:tcW w:w="2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15E51" w14:textId="77777777" w:rsidR="00A52DF9" w:rsidRDefault="00A52DF9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3AC32D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Education + Confounder (Age)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0279E7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Household Income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AF77A8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Subjective Occupational Social Status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324361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Self-rated health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F3C71F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All Intermediate Variables</w:t>
            </w:r>
          </w:p>
        </w:tc>
      </w:tr>
      <w:tr w:rsidR="00A52DF9" w14:paraId="0BD64E43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9DA0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NFI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8AD8DF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52D082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B9E0FC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9CF9F0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D13CA2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B3FC78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8D6AC9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EA8AE6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8381F3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C12E48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</w:tr>
      <w:tr w:rsidR="00A52DF9" w14:paraId="0A7AE664" w14:textId="77777777">
        <w:trPr>
          <w:trHeight w:val="280"/>
        </w:trPr>
        <w:tc>
          <w:tcPr>
            <w:tcW w:w="1495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8528C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Education</w:t>
            </w:r>
          </w:p>
        </w:tc>
      </w:tr>
      <w:tr w:rsidR="00A52DF9" w14:paraId="5AB4F6D7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E53A5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Primary/Partly secondary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FC9F7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7E22A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03F74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32F2E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9D6F0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B8EA4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FFBEE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4C083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E45E2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FCEA4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A52DF9" w14:paraId="6F9183C0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6E8DC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Upper-Secondary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41751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7 [0.91-1.49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36BC5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 [1.13-1.86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E52C0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6 [0.83-1.36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D6E62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4 [0.97-1.6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4754E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9 [0.93-1.52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90343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 [1.13-1.85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304B8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4 [0.89-1.46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CEEF5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8 [1.08-1.77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C16A6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 [0.83-1.38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1C8E7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2 [0.95-1.57]</w:t>
            </w:r>
          </w:p>
        </w:tc>
      </w:tr>
      <w:tr w:rsidR="00A52DF9" w14:paraId="1376598D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7862F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Tertiary/Short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78C40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9 [0.91-1.56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05A39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6 [1.27-2.17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6126A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 [0.75-1.32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13BB5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4 [0.94-1.65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07C68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3 [0.93-1.63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594BD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2 [1.23-2.13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BE720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6 [0.88-1.53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29865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6 [1.19-2.05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13343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 [0.77-1.38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C7B4F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3 [0.92-1.63]</w:t>
            </w:r>
          </w:p>
        </w:tc>
      </w:tr>
      <w:tr w:rsidR="00A52DF9" w14:paraId="053BB827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56265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lastRenderedPageBreak/>
              <w:t>Tertiary/Long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092F8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9 [0.99-1.68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70D45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2 [1.47-2.5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8ECAF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[0.78-1.38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0D833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4 [1.01-1.78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7040E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5 [1.01-1.79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77C3C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3 [1.38-2.42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9E708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3 [0.94-1.62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50A12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 [1.3-2.22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43E78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8 [0.8-1.46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1712D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7 [0.94-1.71]</w:t>
            </w:r>
          </w:p>
        </w:tc>
      </w:tr>
      <w:tr w:rsidR="00A52DF9" w14:paraId="12898097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45A0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Age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CF932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[1.0-1.02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4DA86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[1.02-1.04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42FBD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[1.01-1.03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C55C2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[1.03-1.05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6DECB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 [1.0-1.01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1FBF9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[1.01-1.03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05CEC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[1.0-1.01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DAC11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[1.02-1.03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2DB76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[1.0-1.02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E147B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[1.03-1.05]</w:t>
            </w:r>
          </w:p>
        </w:tc>
      </w:tr>
      <w:tr w:rsidR="00A52DF9" w14:paraId="49DEEFE4" w14:textId="77777777">
        <w:trPr>
          <w:trHeight w:val="280"/>
        </w:trPr>
        <w:tc>
          <w:tcPr>
            <w:tcW w:w="1495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6E86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 </w:t>
            </w:r>
          </w:p>
        </w:tc>
      </w:tr>
      <w:tr w:rsidR="00A52DF9" w14:paraId="3CAC14AD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5DF5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Low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E74BF9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FE751F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840FEA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074FDF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33EDAC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D5B97B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DD7899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0C6555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3C51BF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BCE840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</w:tr>
      <w:tr w:rsidR="00A52DF9" w14:paraId="122315EC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A20EB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Lower-Middle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1C0CA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1D372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2D9DBF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53 [1.19-1.98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AD9465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2.08 [1.61-2.69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C6B36E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8259BC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5D5D7B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7C0763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832E4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3[1.18-1.98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93835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2[1.56-2.62]</w:t>
            </w:r>
          </w:p>
        </w:tc>
      </w:tr>
      <w:tr w:rsidR="00A52DF9" w14:paraId="49BA298B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CCCB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Upper-Middle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17258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06C49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EAFCE8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89 [1.41-2.52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992374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2.85 [2.14-3.8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95F87C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0E8567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C4A4BE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94FB97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8BA39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[1.41-2.54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0F8DA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2[2.03-3.65]</w:t>
            </w:r>
          </w:p>
        </w:tc>
      </w:tr>
      <w:tr w:rsidR="00A52DF9" w14:paraId="1BD7CA43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8863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A2128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AE568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D3A78C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99 [1.46-2.69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738F85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3.16 [2.33-4.28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F9BC6F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62DF09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B7497E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2F4E6E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4A8E7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3[1.48-2.79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48830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[2.12-3.98]</w:t>
            </w:r>
          </w:p>
        </w:tc>
      </w:tr>
      <w:tr w:rsidR="00A52DF9" w14:paraId="35EC9C83" w14:textId="77777777">
        <w:trPr>
          <w:trHeight w:val="280"/>
        </w:trPr>
        <w:tc>
          <w:tcPr>
            <w:tcW w:w="1495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7725A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Subjective Occupational Social Status</w:t>
            </w:r>
          </w:p>
        </w:tc>
      </w:tr>
      <w:tr w:rsidR="00A52DF9" w14:paraId="262A48CC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D187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Low 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FDF928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F03FE1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738483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5367FB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6CDF88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6C5231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3E042D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D6FD90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6E6264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65857B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</w:tr>
      <w:tr w:rsidR="00A52DF9" w14:paraId="46914687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785D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lastRenderedPageBreak/>
              <w:t xml:space="preserve">Neither high nor low 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0173B4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6495A3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717113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AFCB3B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873E8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1[0.47-1.07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77CE1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7[0.57-1.31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2A0F8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A2EA0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F9516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[0.42-0.96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B5D3F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3[0.48-1.11]</w:t>
            </w:r>
          </w:p>
        </w:tc>
      </w:tr>
      <w:tr w:rsidR="00A52DF9" w14:paraId="7399AA5A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B91C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High 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424F00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8197A8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47FB25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1EA81A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7C1A9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 [0.46-1.06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15CF0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[0.65-1.5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B513A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BF666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C83F8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9[0.38-0.9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3919A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5[0.49-1.16]</w:t>
            </w:r>
          </w:p>
        </w:tc>
      </w:tr>
      <w:tr w:rsidR="00A52DF9" w14:paraId="6C1469AE" w14:textId="77777777">
        <w:trPr>
          <w:trHeight w:val="280"/>
        </w:trPr>
        <w:tc>
          <w:tcPr>
            <w:tcW w:w="1495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92F9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Self-rated Health</w:t>
            </w:r>
          </w:p>
        </w:tc>
      </w:tr>
      <w:tr w:rsidR="00A52DF9" w14:paraId="16215354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73BA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Bad 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A27A6C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E35A32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AC0722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3E8D08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593F2D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7D8770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65C101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4E2A23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576F47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F8D988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</w:tr>
      <w:tr w:rsidR="00A52DF9" w14:paraId="0EBBC586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680A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Neither good nor bad 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E0256E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ACD3D7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EBB5AF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49C942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5EDB79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BA9515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A2012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6[0.85-1.86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13BFE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5[1.17-2.61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B6400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3[0.76-1.68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C4674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[1.0-2.25]</w:t>
            </w:r>
          </w:p>
        </w:tc>
      </w:tr>
      <w:tr w:rsidR="00A52DF9" w14:paraId="63902F6E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5634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Good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20E33C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5E3EC8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3F584C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CF2DA2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BA89FB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F038E7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7C348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9[0.96-2.02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F90B9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9[1.5-3.21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3DADA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2[0.84-1.79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3C337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8[1.2-2.62]</w:t>
            </w:r>
          </w:p>
        </w:tc>
      </w:tr>
      <w:tr w:rsidR="00A52DF9" w14:paraId="4D5E84B3" w14:textId="77777777">
        <w:trPr>
          <w:trHeight w:val="280"/>
        </w:trPr>
        <w:tc>
          <w:tcPr>
            <w:tcW w:w="2215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7873D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Excellent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0FFDF2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31FFCC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D307D6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8480FE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F977DF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1C9480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DCE45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8[0.94-2.34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30FFD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02[1.91-4.78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D3252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8[0.81-2.05]</w:t>
            </w:r>
          </w:p>
        </w:tc>
        <w:tc>
          <w:tcPr>
            <w:tcW w:w="1274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551C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5[1.47-3.76]</w:t>
            </w:r>
          </w:p>
        </w:tc>
      </w:tr>
    </w:tbl>
    <w:p w14:paraId="3E159F38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E89F92A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6E28A795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8B1EB7A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CA373F9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35A4EA54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2BE6E50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E9AA5B7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DD42F39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5024A46D" w14:textId="77777777" w:rsidR="00A52DF9" w:rsidRDefault="00840D7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4b. Full Models with Imputed Data for Women</w:t>
      </w:r>
    </w:p>
    <w:tbl>
      <w:tblPr>
        <w:tblW w:w="14994" w:type="dxa"/>
        <w:tblLook w:val="04A0" w:firstRow="1" w:lastRow="0" w:firstColumn="1" w:lastColumn="0" w:noHBand="0" w:noVBand="1"/>
      </w:tblPr>
      <w:tblGrid>
        <w:gridCol w:w="2430"/>
        <w:gridCol w:w="1256"/>
        <w:gridCol w:w="1297"/>
        <w:gridCol w:w="1297"/>
        <w:gridCol w:w="1297"/>
        <w:gridCol w:w="1297"/>
        <w:gridCol w:w="1297"/>
        <w:gridCol w:w="1297"/>
        <w:gridCol w:w="1297"/>
        <w:gridCol w:w="1297"/>
        <w:gridCol w:w="1297"/>
      </w:tblGrid>
      <w:tr w:rsidR="00A52DF9" w14:paraId="77A94D23" w14:textId="77777777">
        <w:trPr>
          <w:trHeight w:val="285"/>
        </w:trPr>
        <w:tc>
          <w:tcPr>
            <w:tcW w:w="24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4DA3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Variables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2F44A0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1: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0C96E9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2: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AA3CA6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3: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899AD5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4: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A9A974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odel 5:</w:t>
            </w:r>
          </w:p>
        </w:tc>
      </w:tr>
      <w:tr w:rsidR="00A52DF9" w14:paraId="3EAA1038" w14:textId="77777777">
        <w:trPr>
          <w:trHeight w:val="702"/>
        </w:trPr>
        <w:tc>
          <w:tcPr>
            <w:tcW w:w="24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11E38" w14:textId="77777777" w:rsidR="00A52DF9" w:rsidRDefault="00A52DF9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6F1106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Education + Confounder (Age)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90F12E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Household Income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25475A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Subjective Occupational Social Status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D31F2F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Self-rated health</w:t>
            </w:r>
          </w:p>
        </w:tc>
        <w:tc>
          <w:tcPr>
            <w:tcW w:w="2512" w:type="dxa"/>
            <w:gridSpan w:val="2"/>
            <w:tcBorders>
              <w:top w:val="single" w:sz="4" w:space="0" w:color="auto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043A8A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Model 1 + All Intermediate Variables</w:t>
            </w:r>
          </w:p>
        </w:tc>
      </w:tr>
      <w:tr w:rsidR="00A52DF9" w14:paraId="72C2BB86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D105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NFI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AA95D6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E7048C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4A4BB6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EB658B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475B5A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2C68D5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6298CB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307115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131AC9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Medium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9B7299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igh</w:t>
            </w:r>
          </w:p>
        </w:tc>
      </w:tr>
      <w:tr w:rsidR="00A52DF9" w14:paraId="420AD344" w14:textId="77777777">
        <w:trPr>
          <w:trHeight w:val="285"/>
        </w:trPr>
        <w:tc>
          <w:tcPr>
            <w:tcW w:w="1499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0FCB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Education</w:t>
            </w:r>
          </w:p>
        </w:tc>
      </w:tr>
      <w:tr w:rsidR="00A52DF9" w14:paraId="4A86B05D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579DB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Primary/Partly secondary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49357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 (ref)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393F4F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2A459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BC3D6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8C247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6065E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31A23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27D46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0CE39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82EB3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</w:p>
        </w:tc>
      </w:tr>
      <w:tr w:rsidR="00A52DF9" w14:paraId="0007D8FD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28C4A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Upper-Secondary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0C8DC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[0.87-1.25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A8396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4 [1.12-1.61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AFE98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 [0.85-1.22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9EE59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9 [1.07-1.55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D9B96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[0.87-1.25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A97F9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5 [1.13-1.63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90133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 [0.85-1.23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3E765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 [1.09-1.57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4E61A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 [0.84-1.22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06697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8 [1.06-1.54]</w:t>
            </w:r>
          </w:p>
        </w:tc>
      </w:tr>
      <w:tr w:rsidR="00A52DF9" w14:paraId="77B821BF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1C199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Tertiary/Short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0E416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8 [1.28-1.96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EFA61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9 [1.6-2.47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C4B26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 [1.21-1.87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FDDE2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4 [1.47-2.3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40873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9 [1.28-1.98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9004E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 [1.61-2.5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19B78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3 [1.23-1.9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A3E36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7 [1.5-2.33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56F8C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 [1.2-1.87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938DE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1 [1.44-2.27]</w:t>
            </w:r>
          </w:p>
        </w:tc>
      </w:tr>
      <w:tr w:rsidR="00A52DF9" w14:paraId="3B5ADF1F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F3911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lastRenderedPageBreak/>
              <w:t>Tertiary/Long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13527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6 [1.46-2.13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4F70F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5 [1.94-2.85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AE072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4 [1.33-2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5639D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1 [1.72-2.59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F4D30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6 [1.44-2.15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51888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4 [1.91-2.87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F008C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8 [1.39-2.04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8D6A5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5 [1.77-2.62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34B63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2 [1.31-2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3E269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5 [1.65-2.54]</w:t>
            </w:r>
          </w:p>
        </w:tc>
      </w:tr>
      <w:tr w:rsidR="00A52DF9" w14:paraId="223B54D6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E7C8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Age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6D3AB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[1.0-1.02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71496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[1.02-1.04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18E71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[1.01-1.02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66BAC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[1.02-1.04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17E7D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 [1.01-1.02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25051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[1.02-1.04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40CD6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[1.01-1.02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1482B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[1.02-1.04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E79D6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[1.01-1.02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8DE94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[1.03-1.04]</w:t>
            </w:r>
          </w:p>
        </w:tc>
      </w:tr>
      <w:tr w:rsidR="00A52DF9" w14:paraId="7BFB7ACF" w14:textId="77777777">
        <w:trPr>
          <w:trHeight w:val="285"/>
        </w:trPr>
        <w:tc>
          <w:tcPr>
            <w:tcW w:w="1499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25BE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Household Income</w:t>
            </w:r>
          </w:p>
        </w:tc>
      </w:tr>
      <w:tr w:rsidR="00A52DF9" w14:paraId="650A9B28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3609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Low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BBE6C5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34ED81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2C5A53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35F9F7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675A7C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AB2F17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DE6FA9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129277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2DCA0B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50DFF5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</w:tr>
      <w:tr w:rsidR="00A52DF9" w14:paraId="4D14DE6D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F2E7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Lower-Middle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D74CE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ADE51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C39FBB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17 [0.98-1.4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77A985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33 [1.11-1.6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532001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A395F3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605E4E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B2AF60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2DB71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5[0.96-1.37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60F4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9[1.08-1.54]</w:t>
            </w:r>
          </w:p>
        </w:tc>
      </w:tr>
      <w:tr w:rsidR="00A52DF9" w14:paraId="4FA9A6CC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A5C7F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Upper-Middle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F492A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AA5D7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5D1824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19 [0.97-1.46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18030B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37 [1.11-1.69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DD9C28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608C46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962A98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90DCC2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5CB0A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5[0.94-1.42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F2E0E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[1.06-1.61]</w:t>
            </w:r>
          </w:p>
        </w:tc>
      </w:tr>
      <w:tr w:rsidR="00A52DF9" w14:paraId="5734F72F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70CD8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High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88AF3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5E92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FBD7A4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25 [1.0-1.56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308766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.36 [1.09-1.7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6B2C58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351895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A0F982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34C716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A6309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9[0.95-1.49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A3CE7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3[0.98-1.55]</w:t>
            </w:r>
          </w:p>
        </w:tc>
      </w:tr>
      <w:tr w:rsidR="00A52DF9" w14:paraId="43AB093A" w14:textId="77777777">
        <w:trPr>
          <w:trHeight w:val="285"/>
        </w:trPr>
        <w:tc>
          <w:tcPr>
            <w:tcW w:w="1499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FBB06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Perceived Occupation Social Status</w:t>
            </w:r>
          </w:p>
        </w:tc>
      </w:tr>
      <w:tr w:rsidR="00A52DF9" w14:paraId="7E10449D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DDD8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Low 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47917C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749217E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3AC580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5BAE83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E6BDC6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AF415E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0F8B2E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FF52BE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BA215C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42A83D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</w:tr>
      <w:tr w:rsidR="00A52DF9" w14:paraId="00C29161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252AC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lastRenderedPageBreak/>
              <w:t xml:space="preserve">Neither high nor low 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9E6015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7CEF8B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A27891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9C27185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89F06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9[0.69-1.14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D9822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[0.61-1.01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62017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FAF3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50A6A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5[0.66-1.10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16CCF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[0.57-0.96]</w:t>
            </w:r>
          </w:p>
        </w:tc>
      </w:tr>
      <w:tr w:rsidR="00A52DF9" w14:paraId="312B07C4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4FE1B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High 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A9250F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A39F1B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BFB0AB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8D602E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39AF88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[0.7-1.22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0FD1E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6[0.65-1.13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F4F23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FD440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28B4A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7[0.66-1.15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A6AC4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[0.59-1.03]</w:t>
            </w:r>
          </w:p>
        </w:tc>
      </w:tr>
      <w:tr w:rsidR="00A52DF9" w14:paraId="52A6F002" w14:textId="77777777">
        <w:trPr>
          <w:trHeight w:val="285"/>
        </w:trPr>
        <w:tc>
          <w:tcPr>
            <w:tcW w:w="14994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5AEF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393939"/>
                <w:sz w:val="24"/>
                <w:szCs w:val="24"/>
              </w:rPr>
              <w:t>Perception of Health</w:t>
            </w:r>
          </w:p>
        </w:tc>
      </w:tr>
      <w:tr w:rsidR="00A52DF9" w14:paraId="716675B6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25D3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Bad 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7CF9ED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30D61F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375167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DEC31E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943D7E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ABF1A2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05B247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392719F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41DC7C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5866F3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1</w:t>
            </w:r>
          </w:p>
        </w:tc>
      </w:tr>
      <w:tr w:rsidR="00A52DF9" w14:paraId="4B392EEE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BEBF4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 xml:space="preserve">Neither good nor bad 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ABDD44C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F8653F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F4FC18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1BF7A7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9C9B95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AD8FCF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6DD4A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5[1.16-1.89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837EE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5[1.25-2.17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8504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4[1.10-1.87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1C0D5B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2[1.23-2.14]</w:t>
            </w:r>
          </w:p>
        </w:tc>
      </w:tr>
      <w:tr w:rsidR="00A52DF9" w14:paraId="2D13EFC4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A3640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Good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79034A1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23FD63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60A9C27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01574A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1228745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50439B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273B4E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7[1.22-2.02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1B1C0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4[1.49-2.52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0EA8E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54[1.2-1.99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71C15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9[1.45-2.47]</w:t>
            </w:r>
          </w:p>
        </w:tc>
      </w:tr>
      <w:tr w:rsidR="00A52DF9" w14:paraId="268D84B3" w14:textId="77777777">
        <w:trPr>
          <w:trHeight w:val="285"/>
        </w:trPr>
        <w:tc>
          <w:tcPr>
            <w:tcW w:w="2430" w:type="dxa"/>
            <w:tcBorders>
              <w:top w:val="non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20A04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393939"/>
                <w:sz w:val="24"/>
                <w:szCs w:val="24"/>
              </w:rPr>
              <w:t>Excellent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2AA7372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6BFBF58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C077A36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05E843C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A7C30A9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49638C4D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0A35B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9[1.26-2.26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BAD1B2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7[1.75-3.2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0B5FF3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65[1.22-2.21]</w:t>
            </w:r>
          </w:p>
        </w:tc>
        <w:tc>
          <w:tcPr>
            <w:tcW w:w="1256" w:type="dxa"/>
            <w:tcBorders>
              <w:top w:val="none" w:sz="4" w:space="0" w:color="000000"/>
              <w:left w:val="none" w:sz="4" w:space="0" w:color="000000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6CAF4A" w14:textId="77777777" w:rsidR="00A52DF9" w:rsidRDefault="00840D76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1[1.7-3.13]</w:t>
            </w:r>
          </w:p>
        </w:tc>
      </w:tr>
    </w:tbl>
    <w:p w14:paraId="1E288033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2CAEEB6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E3468DA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BA73789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90A290F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5D5F753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C7DDA94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03375F26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E49E02F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44FF53D3" w14:textId="77777777" w:rsidR="00A52DF9" w:rsidRDefault="00A52DF9">
      <w:pPr>
        <w:tabs>
          <w:tab w:val="left" w:pos="12105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23F8E1C" w14:textId="77777777" w:rsidR="00A52DF9" w:rsidRDefault="00840D76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5. Models adjusted for household size for men and women</w:t>
      </w:r>
    </w:p>
    <w:tbl>
      <w:tblPr>
        <w:tblW w:w="136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0"/>
        <w:gridCol w:w="2662"/>
        <w:gridCol w:w="2410"/>
        <w:gridCol w:w="2434"/>
        <w:gridCol w:w="2576"/>
      </w:tblGrid>
      <w:tr w:rsidR="00A52DF9" w14:paraId="27BAD62C" w14:textId="77777777">
        <w:trPr>
          <w:trHeight w:val="477"/>
        </w:trPr>
        <w:tc>
          <w:tcPr>
            <w:tcW w:w="13652" w:type="dxa"/>
            <w:gridSpan w:val="5"/>
            <w:noWrap/>
            <w:vAlign w:val="bottom"/>
          </w:tcPr>
          <w:p w14:paraId="2B3B9473" w14:textId="77777777" w:rsidR="00A52DF9" w:rsidRDefault="00840D7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Models adjusted for household size</w:t>
            </w:r>
          </w:p>
        </w:tc>
      </w:tr>
      <w:tr w:rsidR="00A52DF9" w14:paraId="7B67A617" w14:textId="77777777">
        <w:trPr>
          <w:trHeight w:val="2598"/>
        </w:trPr>
        <w:tc>
          <w:tcPr>
            <w:tcW w:w="3570" w:type="dxa"/>
            <w:noWrap/>
            <w:vAlign w:val="bottom"/>
          </w:tcPr>
          <w:p w14:paraId="45B71A05" w14:textId="77777777" w:rsidR="00A52DF9" w:rsidRDefault="00A52DF9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FFFFFF"/>
              </w:rPr>
            </w:pPr>
          </w:p>
        </w:tc>
        <w:tc>
          <w:tcPr>
            <w:tcW w:w="5072" w:type="dxa"/>
            <w:gridSpan w:val="2"/>
          </w:tcPr>
          <w:p w14:paraId="1C6E08F6" w14:textId="77777777" w:rsidR="00A52DF9" w:rsidRDefault="00840D7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Model 2: </w:t>
            </w:r>
          </w:p>
          <w:p w14:paraId="445A825C" w14:textId="77777777" w:rsidR="00A52DF9" w:rsidRDefault="00A52D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14:paraId="5F47D7B7" w14:textId="77777777" w:rsidR="00A52DF9" w:rsidRDefault="00840D7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ducation + Confounder (Age) + Household Income + Household Size</w:t>
            </w:r>
          </w:p>
        </w:tc>
        <w:tc>
          <w:tcPr>
            <w:tcW w:w="5010" w:type="dxa"/>
            <w:gridSpan w:val="2"/>
          </w:tcPr>
          <w:p w14:paraId="622B6E94" w14:textId="77777777" w:rsidR="00A52DF9" w:rsidRDefault="00840D7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Model 5: </w:t>
            </w:r>
          </w:p>
          <w:p w14:paraId="373E2192" w14:textId="77777777" w:rsidR="00A52DF9" w:rsidRDefault="00A52DF9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  <w:p w14:paraId="659AB6E7" w14:textId="77777777" w:rsidR="00A52DF9" w:rsidRDefault="00840D7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ducation + Confounder (Age) + Household Income + Subjective Occupational Social Status + Self-rated health + Household Size</w:t>
            </w:r>
          </w:p>
        </w:tc>
      </w:tr>
      <w:tr w:rsidR="00A52DF9" w14:paraId="181400F1" w14:textId="77777777">
        <w:trPr>
          <w:trHeight w:val="259"/>
        </w:trPr>
        <w:tc>
          <w:tcPr>
            <w:tcW w:w="3570" w:type="dxa"/>
            <w:noWrap/>
            <w:vAlign w:val="bottom"/>
          </w:tcPr>
          <w:p w14:paraId="525BA8F4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NFI</w:t>
            </w:r>
          </w:p>
        </w:tc>
        <w:tc>
          <w:tcPr>
            <w:tcW w:w="2662" w:type="dxa"/>
            <w:noWrap/>
            <w:vAlign w:val="bottom"/>
          </w:tcPr>
          <w:p w14:paraId="216D885C" w14:textId="77777777" w:rsidR="00A52DF9" w:rsidRDefault="00840D7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edium</w:t>
            </w:r>
          </w:p>
        </w:tc>
        <w:tc>
          <w:tcPr>
            <w:tcW w:w="2410" w:type="dxa"/>
            <w:noWrap/>
            <w:vAlign w:val="bottom"/>
          </w:tcPr>
          <w:p w14:paraId="02150499" w14:textId="77777777" w:rsidR="00A52DF9" w:rsidRDefault="00840D7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igh</w:t>
            </w:r>
          </w:p>
        </w:tc>
        <w:tc>
          <w:tcPr>
            <w:tcW w:w="2434" w:type="dxa"/>
            <w:noWrap/>
            <w:vAlign w:val="bottom"/>
          </w:tcPr>
          <w:p w14:paraId="7B5E0685" w14:textId="77777777" w:rsidR="00A52DF9" w:rsidRDefault="00840D7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Medium</w:t>
            </w:r>
          </w:p>
        </w:tc>
        <w:tc>
          <w:tcPr>
            <w:tcW w:w="2576" w:type="dxa"/>
            <w:noWrap/>
            <w:vAlign w:val="bottom"/>
          </w:tcPr>
          <w:p w14:paraId="612D0B36" w14:textId="77777777" w:rsidR="00A52DF9" w:rsidRDefault="00840D76">
            <w:pPr>
              <w:spacing w:line="24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High</w:t>
            </w:r>
          </w:p>
        </w:tc>
      </w:tr>
      <w:tr w:rsidR="00A52DF9" w14:paraId="6AD0B9AE" w14:textId="77777777">
        <w:trPr>
          <w:trHeight w:val="259"/>
        </w:trPr>
        <w:tc>
          <w:tcPr>
            <w:tcW w:w="13652" w:type="dxa"/>
            <w:gridSpan w:val="5"/>
            <w:noWrap/>
            <w:vAlign w:val="bottom"/>
          </w:tcPr>
          <w:p w14:paraId="5274EDB9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ducation -Men</w:t>
            </w:r>
          </w:p>
        </w:tc>
      </w:tr>
      <w:tr w:rsidR="00A52DF9" w14:paraId="18FA3188" w14:textId="77777777">
        <w:trPr>
          <w:trHeight w:val="279"/>
        </w:trPr>
        <w:tc>
          <w:tcPr>
            <w:tcW w:w="3570" w:type="dxa"/>
            <w:noWrap/>
            <w:vAlign w:val="bottom"/>
          </w:tcPr>
          <w:p w14:paraId="6470427E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rimary/Partly secondary</w:t>
            </w:r>
          </w:p>
        </w:tc>
        <w:tc>
          <w:tcPr>
            <w:tcW w:w="2662" w:type="dxa"/>
            <w:vAlign w:val="center"/>
          </w:tcPr>
          <w:p w14:paraId="41B3C666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2410" w:type="dxa"/>
            <w:vAlign w:val="center"/>
          </w:tcPr>
          <w:p w14:paraId="28CEFCBD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2434" w:type="dxa"/>
            <w:vAlign w:val="center"/>
          </w:tcPr>
          <w:p w14:paraId="27C2B5A7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2576" w:type="dxa"/>
            <w:vAlign w:val="center"/>
          </w:tcPr>
          <w:p w14:paraId="73BF9D15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A52DF9" w14:paraId="0A48F384" w14:textId="77777777">
        <w:trPr>
          <w:trHeight w:val="279"/>
        </w:trPr>
        <w:tc>
          <w:tcPr>
            <w:tcW w:w="3570" w:type="dxa"/>
            <w:noWrap/>
            <w:vAlign w:val="bottom"/>
          </w:tcPr>
          <w:p w14:paraId="514AEE78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Upper Secondary</w:t>
            </w:r>
          </w:p>
        </w:tc>
        <w:tc>
          <w:tcPr>
            <w:tcW w:w="2662" w:type="dxa"/>
            <w:noWrap/>
            <w:vAlign w:val="center"/>
          </w:tcPr>
          <w:p w14:paraId="42AB570C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06 [0.82-1.36]</w:t>
            </w:r>
          </w:p>
        </w:tc>
        <w:tc>
          <w:tcPr>
            <w:tcW w:w="2410" w:type="dxa"/>
            <w:noWrap/>
            <w:vAlign w:val="center"/>
          </w:tcPr>
          <w:p w14:paraId="42373EF3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24 [0.96-1.59]</w:t>
            </w:r>
          </w:p>
        </w:tc>
        <w:tc>
          <w:tcPr>
            <w:tcW w:w="2434" w:type="dxa"/>
            <w:noWrap/>
            <w:vAlign w:val="center"/>
          </w:tcPr>
          <w:p w14:paraId="5C76D714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07 [0.83-1.38]</w:t>
            </w:r>
          </w:p>
        </w:tc>
        <w:tc>
          <w:tcPr>
            <w:tcW w:w="2576" w:type="dxa"/>
            <w:noWrap/>
            <w:vAlign w:val="center"/>
          </w:tcPr>
          <w:p w14:paraId="5625FC32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22 [0.94-1.57]</w:t>
            </w:r>
          </w:p>
        </w:tc>
      </w:tr>
      <w:tr w:rsidR="00A52DF9" w14:paraId="2C7E7C51" w14:textId="77777777">
        <w:trPr>
          <w:trHeight w:val="279"/>
        </w:trPr>
        <w:tc>
          <w:tcPr>
            <w:tcW w:w="3570" w:type="dxa"/>
            <w:noWrap/>
            <w:vAlign w:val="bottom"/>
          </w:tcPr>
          <w:p w14:paraId="2BB2D144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Tertiary Short</w:t>
            </w:r>
          </w:p>
        </w:tc>
        <w:tc>
          <w:tcPr>
            <w:tcW w:w="2662" w:type="dxa"/>
            <w:noWrap/>
            <w:vAlign w:val="center"/>
          </w:tcPr>
          <w:p w14:paraId="0612EE08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[0.74-1.31]</w:t>
            </w:r>
          </w:p>
        </w:tc>
        <w:tc>
          <w:tcPr>
            <w:tcW w:w="2410" w:type="dxa"/>
            <w:noWrap/>
            <w:vAlign w:val="center"/>
          </w:tcPr>
          <w:p w14:paraId="1F425198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24 [0.93-1.64]</w:t>
            </w:r>
          </w:p>
        </w:tc>
        <w:tc>
          <w:tcPr>
            <w:tcW w:w="2434" w:type="dxa"/>
            <w:noWrap/>
            <w:vAlign w:val="center"/>
          </w:tcPr>
          <w:p w14:paraId="4E40FFE5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02 [0.77-1.36]</w:t>
            </w:r>
          </w:p>
        </w:tc>
        <w:tc>
          <w:tcPr>
            <w:tcW w:w="2576" w:type="dxa"/>
            <w:noWrap/>
            <w:vAlign w:val="center"/>
          </w:tcPr>
          <w:p w14:paraId="2EA5DF91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22 [0.92-1.63]</w:t>
            </w:r>
          </w:p>
        </w:tc>
      </w:tr>
      <w:tr w:rsidR="00A52DF9" w14:paraId="2EBBE5D5" w14:textId="77777777">
        <w:trPr>
          <w:trHeight w:val="279"/>
        </w:trPr>
        <w:tc>
          <w:tcPr>
            <w:tcW w:w="3570" w:type="dxa"/>
            <w:noWrap/>
            <w:vAlign w:val="bottom"/>
          </w:tcPr>
          <w:p w14:paraId="0B740393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Tertiary Long</w:t>
            </w:r>
          </w:p>
        </w:tc>
        <w:tc>
          <w:tcPr>
            <w:tcW w:w="2662" w:type="dxa"/>
            <w:noWrap/>
            <w:vAlign w:val="center"/>
          </w:tcPr>
          <w:p w14:paraId="7CB9D133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03 [0.77-1.38]</w:t>
            </w:r>
          </w:p>
        </w:tc>
        <w:tc>
          <w:tcPr>
            <w:tcW w:w="2410" w:type="dxa"/>
            <w:noWrap/>
            <w:vAlign w:val="center"/>
          </w:tcPr>
          <w:p w14:paraId="7F9B9792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34 [1.01-1.78]</w:t>
            </w:r>
          </w:p>
        </w:tc>
        <w:tc>
          <w:tcPr>
            <w:tcW w:w="2434" w:type="dxa"/>
            <w:noWrap/>
            <w:vAlign w:val="center"/>
          </w:tcPr>
          <w:p w14:paraId="0F12BA99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08 [0.8-1.46]</w:t>
            </w:r>
          </w:p>
        </w:tc>
        <w:tc>
          <w:tcPr>
            <w:tcW w:w="2576" w:type="dxa"/>
            <w:noWrap/>
            <w:vAlign w:val="center"/>
          </w:tcPr>
          <w:p w14:paraId="5C8D2B1D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27 [0.94-1.71]</w:t>
            </w:r>
          </w:p>
        </w:tc>
      </w:tr>
      <w:tr w:rsidR="00A52DF9" w14:paraId="6096BD66" w14:textId="77777777">
        <w:trPr>
          <w:trHeight w:val="279"/>
        </w:trPr>
        <w:tc>
          <w:tcPr>
            <w:tcW w:w="13652" w:type="dxa"/>
            <w:gridSpan w:val="5"/>
            <w:noWrap/>
            <w:vAlign w:val="bottom"/>
          </w:tcPr>
          <w:p w14:paraId="796CDE3D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ducation- Women</w:t>
            </w:r>
          </w:p>
        </w:tc>
      </w:tr>
      <w:tr w:rsidR="00A52DF9" w14:paraId="4110066B" w14:textId="77777777">
        <w:trPr>
          <w:trHeight w:val="279"/>
        </w:trPr>
        <w:tc>
          <w:tcPr>
            <w:tcW w:w="3570" w:type="dxa"/>
            <w:noWrap/>
            <w:vAlign w:val="bottom"/>
          </w:tcPr>
          <w:p w14:paraId="11ECD9FC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Primary/Partly secondary</w:t>
            </w:r>
          </w:p>
        </w:tc>
        <w:tc>
          <w:tcPr>
            <w:tcW w:w="2662" w:type="dxa"/>
            <w:vAlign w:val="center"/>
          </w:tcPr>
          <w:p w14:paraId="4673498D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2410" w:type="dxa"/>
            <w:vAlign w:val="center"/>
          </w:tcPr>
          <w:p w14:paraId="4FD9781E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2434" w:type="dxa"/>
            <w:vAlign w:val="center"/>
          </w:tcPr>
          <w:p w14:paraId="64E20531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2576" w:type="dxa"/>
            <w:vAlign w:val="center"/>
          </w:tcPr>
          <w:p w14:paraId="4DEE1107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</w:tr>
      <w:tr w:rsidR="00A52DF9" w14:paraId="1308C917" w14:textId="77777777">
        <w:trPr>
          <w:trHeight w:val="279"/>
        </w:trPr>
        <w:tc>
          <w:tcPr>
            <w:tcW w:w="3570" w:type="dxa"/>
            <w:noWrap/>
            <w:vAlign w:val="bottom"/>
          </w:tcPr>
          <w:p w14:paraId="1ED31EA6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Upper Secondary</w:t>
            </w:r>
          </w:p>
        </w:tc>
        <w:tc>
          <w:tcPr>
            <w:tcW w:w="2662" w:type="dxa"/>
            <w:noWrap/>
            <w:vAlign w:val="center"/>
          </w:tcPr>
          <w:p w14:paraId="244B8FBD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07 [0.83-1.38]</w:t>
            </w:r>
          </w:p>
        </w:tc>
        <w:tc>
          <w:tcPr>
            <w:tcW w:w="2410" w:type="dxa"/>
            <w:noWrap/>
            <w:vAlign w:val="center"/>
          </w:tcPr>
          <w:p w14:paraId="01D5F971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22 [0.94-1.57]</w:t>
            </w:r>
          </w:p>
        </w:tc>
        <w:tc>
          <w:tcPr>
            <w:tcW w:w="2434" w:type="dxa"/>
            <w:noWrap/>
            <w:vAlign w:val="center"/>
          </w:tcPr>
          <w:p w14:paraId="08CF04E0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 [0.84-1.21]</w:t>
            </w:r>
          </w:p>
        </w:tc>
        <w:tc>
          <w:tcPr>
            <w:tcW w:w="2576" w:type="dxa"/>
            <w:noWrap/>
            <w:vAlign w:val="center"/>
          </w:tcPr>
          <w:p w14:paraId="08FAA7EC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26 [1.05-1.52]</w:t>
            </w:r>
          </w:p>
        </w:tc>
      </w:tr>
      <w:tr w:rsidR="00A52DF9" w14:paraId="3409E6FD" w14:textId="77777777">
        <w:trPr>
          <w:trHeight w:val="279"/>
        </w:trPr>
        <w:tc>
          <w:tcPr>
            <w:tcW w:w="3570" w:type="dxa"/>
            <w:noWrap/>
            <w:vAlign w:val="bottom"/>
          </w:tcPr>
          <w:p w14:paraId="5317430F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Tertiary Short</w:t>
            </w:r>
          </w:p>
        </w:tc>
        <w:tc>
          <w:tcPr>
            <w:tcW w:w="2662" w:type="dxa"/>
            <w:noWrap/>
            <w:vAlign w:val="center"/>
          </w:tcPr>
          <w:p w14:paraId="3E74893D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02 [0.77-1.36]</w:t>
            </w:r>
          </w:p>
        </w:tc>
        <w:tc>
          <w:tcPr>
            <w:tcW w:w="2410" w:type="dxa"/>
            <w:noWrap/>
            <w:vAlign w:val="center"/>
          </w:tcPr>
          <w:p w14:paraId="17C1CD7E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22 [0.92-1.63]</w:t>
            </w:r>
          </w:p>
        </w:tc>
        <w:tc>
          <w:tcPr>
            <w:tcW w:w="2434" w:type="dxa"/>
            <w:noWrap/>
            <w:vAlign w:val="center"/>
          </w:tcPr>
          <w:p w14:paraId="00F51692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49 [1.19-1.86]</w:t>
            </w:r>
          </w:p>
        </w:tc>
        <w:tc>
          <w:tcPr>
            <w:tcW w:w="2576" w:type="dxa"/>
            <w:noWrap/>
            <w:vAlign w:val="center"/>
          </w:tcPr>
          <w:p w14:paraId="556F9091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79 [1.42-2.25]</w:t>
            </w:r>
          </w:p>
        </w:tc>
      </w:tr>
      <w:tr w:rsidR="00A52DF9" w14:paraId="59266ADD" w14:textId="77777777">
        <w:trPr>
          <w:trHeight w:val="279"/>
        </w:trPr>
        <w:tc>
          <w:tcPr>
            <w:tcW w:w="3570" w:type="dxa"/>
            <w:noWrap/>
            <w:vAlign w:val="bottom"/>
          </w:tcPr>
          <w:p w14:paraId="7AEF54D1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Tertiary Long</w:t>
            </w:r>
          </w:p>
        </w:tc>
        <w:tc>
          <w:tcPr>
            <w:tcW w:w="2662" w:type="dxa"/>
            <w:noWrap/>
            <w:vAlign w:val="center"/>
          </w:tcPr>
          <w:p w14:paraId="4A95DF1F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08 [0.8-1.46]</w:t>
            </w:r>
          </w:p>
        </w:tc>
        <w:tc>
          <w:tcPr>
            <w:tcW w:w="2410" w:type="dxa"/>
            <w:noWrap/>
            <w:vAlign w:val="center"/>
          </w:tcPr>
          <w:p w14:paraId="729D7237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27 [0.94-1.71]</w:t>
            </w:r>
          </w:p>
        </w:tc>
        <w:tc>
          <w:tcPr>
            <w:tcW w:w="2434" w:type="dxa"/>
            <w:noWrap/>
            <w:vAlign w:val="center"/>
          </w:tcPr>
          <w:p w14:paraId="1D338C89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1.61 [1.3-1.99]</w:t>
            </w:r>
          </w:p>
        </w:tc>
        <w:tc>
          <w:tcPr>
            <w:tcW w:w="2576" w:type="dxa"/>
            <w:noWrap/>
            <w:vAlign w:val="center"/>
          </w:tcPr>
          <w:p w14:paraId="5DA3349E" w14:textId="77777777" w:rsidR="00A52DF9" w:rsidRDefault="00840D76">
            <w:pPr>
              <w:spacing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2.03 [1.63-2.51]</w:t>
            </w:r>
          </w:p>
        </w:tc>
      </w:tr>
    </w:tbl>
    <w:p w14:paraId="31DE757B" w14:textId="77777777" w:rsidR="00A52DF9" w:rsidRDefault="00840D76">
      <w:pPr>
        <w:tabs>
          <w:tab w:val="left" w:pos="12105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p w14:paraId="3E4DB751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1634BAA" w14:textId="77777777" w:rsidR="00A52DF9" w:rsidRDefault="00A52DF9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A52DF9">
      <w:pgSz w:w="16838" w:h="11906" w:orient="landscape"/>
      <w:pgMar w:top="180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E72F0B" w14:textId="77777777" w:rsidR="00C10E13" w:rsidRDefault="00C10E13">
      <w:pPr>
        <w:spacing w:line="240" w:lineRule="auto"/>
      </w:pPr>
      <w:r>
        <w:separator/>
      </w:r>
    </w:p>
  </w:endnote>
  <w:endnote w:type="continuationSeparator" w:id="0">
    <w:p w14:paraId="367EB686" w14:textId="77777777" w:rsidR="00C10E13" w:rsidRDefault="00C10E13">
      <w:pPr>
        <w:spacing w:line="240" w:lineRule="auto"/>
      </w:pPr>
      <w:r>
        <w:continuationSeparator/>
      </w:r>
    </w:p>
  </w:endnote>
  <w:endnote w:type="continuationNotice" w:id="1">
    <w:p w14:paraId="79239D89" w14:textId="77777777" w:rsidR="00C10E13" w:rsidRDefault="00C10E1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3051768"/>
      <w:docPartObj>
        <w:docPartGallery w:val="Page Numbers (Bottom of Page)"/>
        <w:docPartUnique/>
      </w:docPartObj>
    </w:sdtPr>
    <w:sdtEndPr/>
    <w:sdtContent>
      <w:p w14:paraId="2C1D8F65" w14:textId="58B3FE20" w:rsidR="00A52DF9" w:rsidRDefault="00840D76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512CF9D" w14:textId="77777777" w:rsidR="00A52DF9" w:rsidRDefault="00A52DF9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809447140"/>
      <w:docPartObj>
        <w:docPartGallery w:val="Page Numbers (Bottom of Page)"/>
        <w:docPartUnique/>
      </w:docPartObj>
    </w:sdtPr>
    <w:sdtEndPr/>
    <w:sdtContent>
      <w:p w14:paraId="29D5D13C" w14:textId="5A6AAA66" w:rsidR="00A52DF9" w:rsidRDefault="00840D76">
        <w:pPr>
          <w:pStyle w:val="Sidfot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   \* MERGEFORMAT 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0AC8B2E2" w14:textId="77777777" w:rsidR="00A52DF9" w:rsidRDefault="00A52DF9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CC500F" w14:textId="77777777" w:rsidR="00C10E13" w:rsidRDefault="00C10E13">
      <w:pPr>
        <w:spacing w:line="240" w:lineRule="auto"/>
      </w:pPr>
      <w:r>
        <w:separator/>
      </w:r>
    </w:p>
  </w:footnote>
  <w:footnote w:type="continuationSeparator" w:id="0">
    <w:p w14:paraId="17EA005E" w14:textId="77777777" w:rsidR="00C10E13" w:rsidRDefault="00C10E13">
      <w:pPr>
        <w:spacing w:line="240" w:lineRule="auto"/>
      </w:pPr>
      <w:r>
        <w:continuationSeparator/>
      </w:r>
    </w:p>
  </w:footnote>
  <w:footnote w:type="continuationNotice" w:id="1">
    <w:p w14:paraId="769DCEBA" w14:textId="77777777" w:rsidR="00C10E13" w:rsidRDefault="00C10E1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A36EE"/>
    <w:multiLevelType w:val="multilevel"/>
    <w:tmpl w:val="06B0F6E8"/>
    <w:lvl w:ilvl="0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B3746"/>
    <w:multiLevelType w:val="multilevel"/>
    <w:tmpl w:val="6D141DB2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3B5ECA"/>
    <w:multiLevelType w:val="multilevel"/>
    <w:tmpl w:val="79423EA6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353" w:hanging="360"/>
      </w:pPr>
      <w:rPr>
        <w:rFonts w:asciiTheme="majorBidi" w:hAnsiTheme="majorBidi" w:cstheme="majorBidi" w:hint="default"/>
        <w:b w:val="0"/>
        <w:bCs/>
        <w:color w:val="auto"/>
        <w:sz w:val="22"/>
        <w:szCs w:val="22"/>
      </w:rPr>
    </w:lvl>
    <w:lvl w:ilvl="2">
      <w:start w:val="1"/>
      <w:numFmt w:val="lowerLetter"/>
      <w:lvlText w:val="%3.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2B76C7"/>
    <w:multiLevelType w:val="multilevel"/>
    <w:tmpl w:val="07FEED2A"/>
    <w:lvl w:ilvl="0">
      <w:start w:val="1"/>
      <w:numFmt w:val="lowerRoman"/>
      <w:pStyle w:val="Rubrik2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463860"/>
    <w:multiLevelType w:val="multilevel"/>
    <w:tmpl w:val="F6D83D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D20FC3"/>
    <w:multiLevelType w:val="multilevel"/>
    <w:tmpl w:val="9F343FB2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AC518F"/>
    <w:multiLevelType w:val="multilevel"/>
    <w:tmpl w:val="28AA90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15533313"/>
    <w:multiLevelType w:val="multilevel"/>
    <w:tmpl w:val="4108546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B6288E"/>
    <w:multiLevelType w:val="multilevel"/>
    <w:tmpl w:val="18806206"/>
    <w:lvl w:ilvl="0">
      <w:start w:val="1"/>
      <w:numFmt w:val="decimal"/>
      <w:pStyle w:val="Rubrik4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41135D"/>
    <w:multiLevelType w:val="multilevel"/>
    <w:tmpl w:val="169A673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CF0FA6"/>
    <w:multiLevelType w:val="multilevel"/>
    <w:tmpl w:val="30B61958"/>
    <w:lvl w:ilvl="0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073CEB"/>
    <w:multiLevelType w:val="multilevel"/>
    <w:tmpl w:val="760656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392A27"/>
    <w:multiLevelType w:val="multilevel"/>
    <w:tmpl w:val="B964D3FE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Letter"/>
      <w:lvlText w:val="%3."/>
      <w:lvlJc w:val="left"/>
      <w:pPr>
        <w:ind w:left="234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1B4BC8"/>
    <w:multiLevelType w:val="multilevel"/>
    <w:tmpl w:val="180263F0"/>
    <w:lvl w:ilvl="0">
      <w:start w:val="1"/>
      <w:numFmt w:val="upperRoman"/>
      <w:pStyle w:val="Rubrik1"/>
      <w:lvlText w:val="%1."/>
      <w:lvlJc w:val="righ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FC5B83"/>
    <w:multiLevelType w:val="multilevel"/>
    <w:tmpl w:val="D882B5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D551B7F"/>
    <w:multiLevelType w:val="multilevel"/>
    <w:tmpl w:val="24701DB8"/>
    <w:lvl w:ilvl="0">
      <w:start w:val="5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4022D2"/>
    <w:multiLevelType w:val="multilevel"/>
    <w:tmpl w:val="0BA63F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5B2B34"/>
    <w:multiLevelType w:val="multilevel"/>
    <w:tmpl w:val="3B1C067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0A1A58"/>
    <w:multiLevelType w:val="multilevel"/>
    <w:tmpl w:val="C610E282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611432"/>
    <w:multiLevelType w:val="multilevel"/>
    <w:tmpl w:val="0B44A7D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A4342D"/>
    <w:multiLevelType w:val="multilevel"/>
    <w:tmpl w:val="B16C2A1E"/>
    <w:lvl w:ilvl="0">
      <w:start w:val="8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CB4C61"/>
    <w:multiLevelType w:val="multilevel"/>
    <w:tmpl w:val="FA30AF7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D20A1F"/>
    <w:multiLevelType w:val="multilevel"/>
    <w:tmpl w:val="D73EE060"/>
    <w:lvl w:ilvl="0">
      <w:start w:val="3363"/>
      <w:numFmt w:val="bullet"/>
      <w:lvlText w:val="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4B57CA"/>
    <w:multiLevelType w:val="multilevel"/>
    <w:tmpl w:val="4656E43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666D6E"/>
    <w:multiLevelType w:val="multilevel"/>
    <w:tmpl w:val="A2AC09E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E6648C"/>
    <w:multiLevelType w:val="multilevel"/>
    <w:tmpl w:val="33140968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714A6B"/>
    <w:multiLevelType w:val="multilevel"/>
    <w:tmpl w:val="475C061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3211897">
    <w:abstractNumId w:val="9"/>
  </w:num>
  <w:num w:numId="2" w16cid:durableId="842009226">
    <w:abstractNumId w:val="16"/>
  </w:num>
  <w:num w:numId="3" w16cid:durableId="491262196">
    <w:abstractNumId w:val="13"/>
  </w:num>
  <w:num w:numId="4" w16cid:durableId="946231356">
    <w:abstractNumId w:val="2"/>
  </w:num>
  <w:num w:numId="5" w16cid:durableId="1129585893">
    <w:abstractNumId w:val="7"/>
  </w:num>
  <w:num w:numId="6" w16cid:durableId="98456798">
    <w:abstractNumId w:val="12"/>
  </w:num>
  <w:num w:numId="7" w16cid:durableId="872616776">
    <w:abstractNumId w:val="4"/>
  </w:num>
  <w:num w:numId="8" w16cid:durableId="1244098454">
    <w:abstractNumId w:val="18"/>
  </w:num>
  <w:num w:numId="9" w16cid:durableId="1781875260">
    <w:abstractNumId w:val="3"/>
  </w:num>
  <w:num w:numId="10" w16cid:durableId="170292446">
    <w:abstractNumId w:val="23"/>
  </w:num>
  <w:num w:numId="11" w16cid:durableId="996344864">
    <w:abstractNumId w:val="6"/>
  </w:num>
  <w:num w:numId="12" w16cid:durableId="193555300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51919743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98435322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41423327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55982698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83946768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410150696">
    <w:abstractNumId w:val="17"/>
  </w:num>
  <w:num w:numId="19" w16cid:durableId="1952859866">
    <w:abstractNumId w:val="5"/>
  </w:num>
  <w:num w:numId="20" w16cid:durableId="1535651679">
    <w:abstractNumId w:val="19"/>
  </w:num>
  <w:num w:numId="21" w16cid:durableId="719089804">
    <w:abstractNumId w:val="1"/>
  </w:num>
  <w:num w:numId="22" w16cid:durableId="1702901262">
    <w:abstractNumId w:val="13"/>
    <w:lvlOverride w:ilvl="0">
      <w:startOverride w:val="1"/>
    </w:lvlOverride>
  </w:num>
  <w:num w:numId="23" w16cid:durableId="2052028616">
    <w:abstractNumId w:val="24"/>
  </w:num>
  <w:num w:numId="24" w16cid:durableId="1294367122">
    <w:abstractNumId w:val="11"/>
  </w:num>
  <w:num w:numId="25" w16cid:durableId="1359233034">
    <w:abstractNumId w:val="26"/>
  </w:num>
  <w:num w:numId="26" w16cid:durableId="885601981">
    <w:abstractNumId w:val="25"/>
  </w:num>
  <w:num w:numId="27" w16cid:durableId="1748453705">
    <w:abstractNumId w:val="14"/>
  </w:num>
  <w:num w:numId="28" w16cid:durableId="412313064">
    <w:abstractNumId w:val="3"/>
  </w:num>
  <w:num w:numId="29" w16cid:durableId="1742367385">
    <w:abstractNumId w:val="13"/>
    <w:lvlOverride w:ilvl="0">
      <w:startOverride w:val="1"/>
    </w:lvlOverride>
  </w:num>
  <w:num w:numId="30" w16cid:durableId="1934628802">
    <w:abstractNumId w:val="13"/>
  </w:num>
  <w:num w:numId="31" w16cid:durableId="1049574617">
    <w:abstractNumId w:val="0"/>
  </w:num>
  <w:num w:numId="32" w16cid:durableId="982543936">
    <w:abstractNumId w:val="22"/>
  </w:num>
  <w:num w:numId="33" w16cid:durableId="2123646835">
    <w:abstractNumId w:val="10"/>
  </w:num>
  <w:num w:numId="34" w16cid:durableId="347948710">
    <w:abstractNumId w:val="20"/>
  </w:num>
  <w:num w:numId="35" w16cid:durableId="134220405">
    <w:abstractNumId w:val="15"/>
  </w:num>
  <w:num w:numId="36" w16cid:durableId="129135593">
    <w:abstractNumId w:val="8"/>
  </w:num>
  <w:num w:numId="37" w16cid:durableId="54633846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2DF9"/>
    <w:rsid w:val="00065996"/>
    <w:rsid w:val="00156F54"/>
    <w:rsid w:val="001756DE"/>
    <w:rsid w:val="0025747C"/>
    <w:rsid w:val="00765306"/>
    <w:rsid w:val="007E7D6F"/>
    <w:rsid w:val="00840D76"/>
    <w:rsid w:val="0086678B"/>
    <w:rsid w:val="00970B74"/>
    <w:rsid w:val="00992B44"/>
    <w:rsid w:val="00A47654"/>
    <w:rsid w:val="00A52DF9"/>
    <w:rsid w:val="00BE02DE"/>
    <w:rsid w:val="00BE4C25"/>
    <w:rsid w:val="00C10E13"/>
    <w:rsid w:val="00C45E58"/>
    <w:rsid w:val="00CC2D2F"/>
    <w:rsid w:val="00D81D58"/>
    <w:rsid w:val="00FC313C"/>
    <w:rsid w:val="00FD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530A52"/>
  <w15:docId w15:val="{1BEAFD7C-318E-425C-95DB-29A97C2EC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pPr>
      <w:keepNext/>
      <w:keepLines/>
      <w:numPr>
        <w:numId w:val="3"/>
      </w:numPr>
      <w:spacing w:before="200"/>
      <w:outlineLvl w:val="0"/>
    </w:pPr>
    <w:rPr>
      <w:rFonts w:ascii="Candara" w:eastAsia="Trebuchet MS" w:hAnsi="Candara" w:cs="Trebuchet MS"/>
      <w:b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pPr>
      <w:keepNext/>
      <w:keepLines/>
      <w:numPr>
        <w:numId w:val="9"/>
      </w:numPr>
      <w:spacing w:before="200"/>
      <w:outlineLvl w:val="1"/>
    </w:pPr>
    <w:rPr>
      <w:rFonts w:ascii="Candara" w:eastAsia="Trebuchet MS" w:hAnsi="Candara" w:cs="Trebuchet MS"/>
      <w:b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pPr>
      <w:keepNext/>
      <w:keepLines/>
      <w:spacing w:before="160"/>
      <w:outlineLvl w:val="2"/>
    </w:pPr>
    <w:rPr>
      <w:rFonts w:ascii="Candara" w:eastAsia="Trebuchet MS" w:hAnsi="Candara" w:cs="Trebuchet MS"/>
      <w:szCs w:val="24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pPr>
      <w:keepNext/>
      <w:keepLines/>
      <w:numPr>
        <w:numId w:val="36"/>
      </w:numPr>
      <w:spacing w:before="160"/>
      <w:outlineLvl w:val="3"/>
    </w:pPr>
    <w:rPr>
      <w:rFonts w:asciiTheme="majorBidi" w:eastAsia="Trebuchet MS" w:hAnsiTheme="majorBidi" w:cs="Trebuchet MS"/>
      <w:sz w:val="24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paragraph" w:styleId="Rubrik7">
    <w:name w:val="heading 7"/>
    <w:basedOn w:val="Normal"/>
    <w:next w:val="Normal"/>
    <w:link w:val="Rubrik7Char"/>
    <w:uiPriority w:val="9"/>
    <w:unhideWhenUsed/>
    <w:qFormat/>
    <w:pPr>
      <w:keepNext/>
      <w:keepLines/>
      <w:spacing w:before="40"/>
      <w:outlineLvl w:val="6"/>
    </w:pPr>
    <w:rPr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unhideWhenUsed/>
    <w:qFormat/>
    <w:pPr>
      <w:keepNext/>
      <w:keepLines/>
      <w:outlineLvl w:val="7"/>
    </w:pPr>
    <w:rPr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unhideWhenUsed/>
    <w:qFormat/>
    <w:pPr>
      <w:keepNext/>
      <w:keepLines/>
      <w:outlineLvl w:val="8"/>
    </w:pPr>
    <w:rPr>
      <w:i/>
      <w:iCs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ljust">
    <w:name w:val="Grid Table Light"/>
    <w:basedOn w:val="Normaltabell"/>
    <w:uiPriority w:val="59"/>
    <w:pPr>
      <w:spacing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Oformateradtabell1">
    <w:name w:val="Plain Table 1"/>
    <w:basedOn w:val="Normaltabell"/>
    <w:uiPriority w:val="59"/>
    <w:pPr>
      <w:spacing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Oformateradtabell2">
    <w:name w:val="Plain Table 2"/>
    <w:basedOn w:val="Normaltabell"/>
    <w:uiPriority w:val="59"/>
    <w:pPr>
      <w:spacing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Oformateradtabell3">
    <w:name w:val="Plain Table 3"/>
    <w:basedOn w:val="Normaltabel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Oformateradtabell4">
    <w:name w:val="Plain Table 4"/>
    <w:basedOn w:val="Normaltabel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Oformateradtabell5">
    <w:name w:val="Plain Table 5"/>
    <w:basedOn w:val="Normaltabel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Rutntstabell1ljus">
    <w:name w:val="Grid Table 1 Light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Rutntstabell1ljusdekorfrg1">
    <w:name w:val="Grid Table 1 Light Accent 1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styleId="Rutntstabell1ljus-dekorfrg2">
    <w:name w:val="Grid Table 1 Light Accent 2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styleId="Rutntstabell1ljusdekorfrg3">
    <w:name w:val="Grid Table 1 Light Accent 3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styleId="Rutntstabell1ljusdekorfrg4">
    <w:name w:val="Grid Table 1 Light Accent 4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styleId="Rutntstabell1ljusdekorfrg5">
    <w:name w:val="Grid Table 1 Light Accent 5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styleId="Rutntstabell1ljusdekorfrg6">
    <w:name w:val="Grid Table 1 Light Accent 6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Rutntstabell2">
    <w:name w:val="Grid Table 2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Rutntstabell2dekorfrg1">
    <w:name w:val="Grid Table 2 Accent 1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Rutntstabell2dekorfrg2">
    <w:name w:val="Grid Table 2 Accent 2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Rutntstabell2dekorfrg3">
    <w:name w:val="Grid Table 2 Accent 3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Rutntstabell2dekorfrg4">
    <w:name w:val="Grid Table 2 Accent 4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Rutntstabell2dekorfrg5">
    <w:name w:val="Grid Table 2 Accent 5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Rutntstabell2dekorfrg6">
    <w:name w:val="Grid Table 2 Accent 6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Rutntstabell3">
    <w:name w:val="Grid Table 3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Rutntstabell3dekorfrg1">
    <w:name w:val="Grid Table 3 Accent 1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styleId="Rutntstabell3dekorfrg2">
    <w:name w:val="Grid Table 3 Accent 2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Rutntstabell3dekorfrg3">
    <w:name w:val="Grid Table 3 Accent 3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Rutntstabell3dekorfrg4">
    <w:name w:val="Grid Table 3 Accent 4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Rutntstabell3dekorfrg5">
    <w:name w:val="Grid Table 3 Accent 5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Rutntstabell3dekorfrg6">
    <w:name w:val="Grid Table 3 Accent 6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Rutntstabell4">
    <w:name w:val="Grid Table 4"/>
    <w:basedOn w:val="Normaltabel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Rutntstabell4dekorfrg1">
    <w:name w:val="Grid Table 4 Accent 1"/>
    <w:basedOn w:val="Normaltabel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styleId="Rutntstabell4dekorfrg2">
    <w:name w:val="Grid Table 4 Accent 2"/>
    <w:basedOn w:val="Normaltabel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styleId="Rutntstabell4dekorfrg3">
    <w:name w:val="Grid Table 4 Accent 3"/>
    <w:basedOn w:val="Normaltabel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styleId="Rutntstabell4dekorfrg4">
    <w:name w:val="Grid Table 4 Accent 4"/>
    <w:basedOn w:val="Normaltabel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styleId="Rutntstabell4dekorfrg5">
    <w:name w:val="Grid Table 4 Accent 5"/>
    <w:basedOn w:val="Normaltabel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styleId="Rutntstabell4dekorfrg6">
    <w:name w:val="Grid Table 4 Accent 6"/>
    <w:basedOn w:val="Normaltabell"/>
    <w:uiPriority w:val="59"/>
    <w:pPr>
      <w:spacing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Rutntstabell5mrk">
    <w:name w:val="Grid Table 5 Dark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styleId="Rutntstabell5mrkdekorfrg2">
    <w:name w:val="Grid Table 5 Dark Accent 2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styleId="Rutntstabell5mrkdekorfrg3">
    <w:name w:val="Grid Table 5 Dark Accent 3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styleId="Rutntstabell5mrkdekorfrg5">
    <w:name w:val="Grid Table 5 Dark Accent 5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styleId="Rutntstabell5mrkdekorfrg6">
    <w:name w:val="Grid Table 5 Dark Accent 6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Rutntstabell6frgstark">
    <w:name w:val="Grid Table 6 Colorful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Rutntstabell6frgstarkdekorfrg1">
    <w:name w:val="Grid Table 6 Colorful Accent 1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Rutntstabell6frgstarkdekorfrg2">
    <w:name w:val="Grid Table 6 Colorful Accent 2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Rutntstabell6frgstarkdekorfrg3">
    <w:name w:val="Grid Table 6 Colorful Accent 3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Rutntstabell6frgstarkdekorfrg4">
    <w:name w:val="Grid Table 6 Colorful Accent 4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Rutntstabell6frgstarkdekorfrg5">
    <w:name w:val="Grid Table 6 Colorful Accent 5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Rutntstabell6frgstarkdekorfrg6">
    <w:name w:val="Grid Table 6 Colorful Accent 6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Rutntstabell7frgstark">
    <w:name w:val="Grid Table 7 Colorful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Rutntstabell7frgstarkdekorfrg1">
    <w:name w:val="Grid Table 7 Colorful Accent 1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6BFDD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6BFDD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Rutntstabell7frgstarkdekorfrg2">
    <w:name w:val="Grid Table 7 Colorful Accent 2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Rutntstabell7frgstarkdekorfrg3">
    <w:name w:val="Grid Table 7 Colorful Accent 3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ABB59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9ABB59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Rutntstabell7frgstarkdekorfrg4">
    <w:name w:val="Grid Table 7 Colorful Accent 4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Rutntstabell7frgstarkdekorfrg5">
    <w:name w:val="Grid Table 7 Colorful Accent 5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9D0D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single" w:sz="4" w:space="0" w:color="99D0D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Rutntstabell7frgstarkdekorfrg6">
    <w:name w:val="Grid Table 7 Colorful Accent 6"/>
    <w:basedOn w:val="Normaltabell"/>
    <w:uiPriority w:val="99"/>
    <w:pPr>
      <w:spacing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396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single" w:sz="4" w:space="0" w:color="FAC396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tabell1ljus">
    <w:name w:val="List Table 1 Light"/>
    <w:basedOn w:val="Normaltabel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ell1ljusdekorfrg1">
    <w:name w:val="List Table 1 Light Accent 1"/>
    <w:basedOn w:val="Normaltabel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styleId="Listtabell1ljusdekorfrg2">
    <w:name w:val="List Table 1 Light Accent 2"/>
    <w:basedOn w:val="Normaltabel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styleId="Listtabell1ljusdekorfrg3">
    <w:name w:val="List Table 1 Light Accent 3"/>
    <w:basedOn w:val="Normaltabel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styleId="Listtabell1ljusdekorfrg4">
    <w:name w:val="List Table 1 Light Accent 4"/>
    <w:basedOn w:val="Normaltabel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styleId="Listtabell1ljusdekorfrg5">
    <w:name w:val="List Table 1 Light Accent 5"/>
    <w:basedOn w:val="Normaltabel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styleId="Listtabell1ljusdekorfrg6">
    <w:name w:val="List Table 1 Light Accent 6"/>
    <w:basedOn w:val="Normaltabell"/>
    <w:uiPriority w:val="99"/>
    <w:pPr>
      <w:spacing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tabell2">
    <w:name w:val="List Table 2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ell2dekorfrg1">
    <w:name w:val="List Table 2 Accent 1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tabell2dekorfrg2">
    <w:name w:val="List Table 2 Accent 2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tabell2dekorfrg3">
    <w:name w:val="List Table 2 Accent 3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tabell2dekorfrg4">
    <w:name w:val="List Table 2 Accent 4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tabell2dekorfrg5">
    <w:name w:val="List Table 2 Accent 5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tabell2dekorfrg6">
    <w:name w:val="List Table 2 Accent 6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ell3">
    <w:name w:val="List Table 3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ell3dekorfrg1">
    <w:name w:val="List Table 3 Accent 1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styleId="Listtabell3dekorfrg2">
    <w:name w:val="List Table 3 Accent 2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styleId="Listtabell3dekorfrg3">
    <w:name w:val="List Table 3 Accent 3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styleId="Listtabell3dekorfrg4">
    <w:name w:val="List Table 3 Accent 4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styleId="Listtabell3dekorfrg5">
    <w:name w:val="List Table 3 Accent 5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styleId="Listtabell3dekorfrg6">
    <w:name w:val="List Table 3 Accent 6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tabell4">
    <w:name w:val="List Table 4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ell4dekorfrg1">
    <w:name w:val="List Table 4 Accent 1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styleId="Listtabell4dekorfrg2">
    <w:name w:val="List Table 4 Accent 2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styleId="Listtabell4dekorfrg3">
    <w:name w:val="List Table 4 Accent 3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styleId="Listtabell4dekorfrg4">
    <w:name w:val="List Table 4 Accent 4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styleId="Listtabell4dekorfrg5">
    <w:name w:val="List Table 4 Accent 5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styleId="Listtabell4dekorfrg6">
    <w:name w:val="List Table 4 Accent 6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tabell5mrk">
    <w:name w:val="List Table 5 Dark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ell5mrkdekorfrg1">
    <w:name w:val="List Table 5 Dark Accent 1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styleId="Listtabell5mrkdekorfrg2">
    <w:name w:val="List Table 5 Dark Accent 2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styleId="Listtabell5mrkdekorfrg3">
    <w:name w:val="List Table 5 Dark Accent 3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styleId="Listtabell5mrkdekorfrg4">
    <w:name w:val="List Table 5 Dark Accent 4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styleId="Listtabell5mrkdekorfrg5">
    <w:name w:val="List Table 5 Dark Accent 5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styleId="Listtabell5mrkdekorfrg6">
    <w:name w:val="List Table 5 Dark Accent 6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tabell6frgstark">
    <w:name w:val="List Table 6 Colorful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ell6frgstarkdekorfrg1">
    <w:name w:val="List Table 6 Colorful Accent 1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tabell6frgstarkdekorfrg2">
    <w:name w:val="List Table 6 Colorful Accent 2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tabell6frgstarkdekorfrg3">
    <w:name w:val="List Table 6 Colorful Accent 3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tabell6frgstarkdekorfrg4">
    <w:name w:val="List Table 6 Colorful Accent 4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tabell6frgstarkdekorfrg5">
    <w:name w:val="List Table 6 Colorful Accent 5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tabell6frgstarkdekorfrg6">
    <w:name w:val="List Table 6 Colorful Accent 6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tabell7frgstark">
    <w:name w:val="List Table 7 Colorful"/>
    <w:basedOn w:val="Normaltabel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ell7frgstarkdekorfrg1">
    <w:name w:val="List Table 7 Colorful Accent 1"/>
    <w:basedOn w:val="Normaltabel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F81BD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single" w:sz="4" w:space="0" w:color="4F81BD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tabell7frgstarkdekorfrg2">
    <w:name w:val="List Table 7 Colorful Accent 2"/>
    <w:basedOn w:val="Normaltabel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tabell7frgstarkdekorfrg3">
    <w:name w:val="List Table 7 Colorful Accent 3"/>
    <w:basedOn w:val="Normaltabel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3D69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3D69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tabell7frgstarkdekorfrg4">
    <w:name w:val="List Table 7 Colorful Accent 4"/>
    <w:basedOn w:val="Normaltabel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tabell7frgstarkdekorfrg5">
    <w:name w:val="List Table 7 Colorful Accent 5"/>
    <w:basedOn w:val="Normaltabel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2CCDC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2CCDC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tabell7frgstarkdekorfrg6">
    <w:name w:val="List Table 7 Colorful Accent 6"/>
    <w:basedOn w:val="Normaltabell"/>
    <w:uiPriority w:val="99"/>
    <w:pPr>
      <w:spacing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090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FAC090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tabel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tabel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Normaltabel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Normaltabel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Normaltabel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Normaltabel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Normaltabel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Normaltabel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tabel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Normaltabel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Normaltabel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Normaltabel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Normaltabel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Normaltabell"/>
    <w:uiPriority w:val="99"/>
    <w:pPr>
      <w:spacing w:line="240" w:lineRule="auto"/>
    </w:pPr>
    <w:rPr>
      <w:color w:val="404040"/>
      <w:sz w:val="20"/>
      <w:szCs w:val="20"/>
      <w:lang w:val="en-US" w:eastAsia="en-US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tabell"/>
    <w:uiPriority w:val="99"/>
    <w:pPr>
      <w:spacing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character" w:customStyle="1" w:styleId="Rubrik1Char">
    <w:name w:val="Rubrik 1 Char"/>
    <w:basedOn w:val="Standardstycketeckensnitt"/>
    <w:link w:val="Rubrik1"/>
    <w:uiPriority w:val="9"/>
    <w:rPr>
      <w:rFonts w:ascii="Arial" w:eastAsia="Arial" w:hAnsi="Arial" w:cs="Arial"/>
      <w:color w:val="365F91" w:themeColor="accent1" w:themeShade="BF"/>
      <w:sz w:val="40"/>
      <w:szCs w:val="40"/>
    </w:rPr>
  </w:style>
  <w:style w:type="character" w:customStyle="1" w:styleId="Rubrik4Char">
    <w:name w:val="Rubrik 4 Char"/>
    <w:basedOn w:val="Standardstycketeckensnitt"/>
    <w:link w:val="Rubrik4"/>
    <w:uiPriority w:val="9"/>
    <w:rPr>
      <w:rFonts w:ascii="Arial" w:eastAsia="Arial" w:hAnsi="Arial" w:cs="Arial"/>
      <w:i/>
      <w:iCs/>
      <w:color w:val="365F9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rPr>
      <w:rFonts w:ascii="Arial" w:eastAsia="Arial" w:hAnsi="Arial" w:cs="Arial"/>
      <w:color w:val="365F9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RubrikChar">
    <w:name w:val="Rubrik Char"/>
    <w:basedOn w:val="Standardstycketeckensnitt"/>
    <w:link w:val="Rubrik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UnderrubrikChar">
    <w:name w:val="Underrubrik Char"/>
    <w:basedOn w:val="Standardstycketeckensnitt"/>
    <w:link w:val="Underrubrik"/>
    <w:uiPriority w:val="11"/>
    <w:rPr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Pr>
      <w:i/>
      <w:iCs/>
      <w:color w:val="404040" w:themeColor="text1" w:themeTint="BF"/>
    </w:rPr>
  </w:style>
  <w:style w:type="character" w:styleId="Starkbetoning">
    <w:name w:val="Intense Emphasis"/>
    <w:basedOn w:val="Standardstycketeckensnitt"/>
    <w:uiPriority w:val="21"/>
    <w:qFormat/>
    <w:rPr>
      <w:i/>
      <w:iCs/>
      <w:color w:val="365F9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Pr>
      <w:i/>
      <w:iCs/>
      <w:color w:val="365F91" w:themeColor="accent1" w:themeShade="BF"/>
    </w:rPr>
  </w:style>
  <w:style w:type="character" w:styleId="Starkreferens">
    <w:name w:val="Intense Reference"/>
    <w:basedOn w:val="Standardstycketeckensnitt"/>
    <w:uiPriority w:val="32"/>
    <w:qFormat/>
    <w:rPr>
      <w:b/>
      <w:bCs/>
      <w:smallCaps/>
      <w:color w:val="365F91" w:themeColor="accent1" w:themeShade="BF"/>
      <w:spacing w:val="5"/>
    </w:rPr>
  </w:style>
  <w:style w:type="paragraph" w:styleId="Ingetavstnd">
    <w:name w:val="No Spacing"/>
    <w:basedOn w:val="Normal"/>
    <w:uiPriority w:val="1"/>
    <w:qFormat/>
    <w:pPr>
      <w:spacing w:line="240" w:lineRule="auto"/>
    </w:pPr>
  </w:style>
  <w:style w:type="character" w:styleId="Diskretbetoning">
    <w:name w:val="Subtle Emphasis"/>
    <w:basedOn w:val="Standardstycketeckensnitt"/>
    <w:uiPriority w:val="19"/>
    <w:qFormat/>
    <w:rPr>
      <w:i/>
      <w:iCs/>
      <w:color w:val="404040" w:themeColor="text1" w:themeTint="BF"/>
    </w:rPr>
  </w:style>
  <w:style w:type="character" w:styleId="Betoning">
    <w:name w:val="Emphasis"/>
    <w:basedOn w:val="Standardstycketeckensnitt"/>
    <w:uiPriority w:val="20"/>
    <w:qFormat/>
    <w:rPr>
      <w:i/>
      <w:iCs/>
    </w:rPr>
  </w:style>
  <w:style w:type="character" w:styleId="Diskretreferens">
    <w:name w:val="Subtle Reference"/>
    <w:basedOn w:val="Standardstycketeckensnitt"/>
    <w:uiPriority w:val="31"/>
    <w:qFormat/>
    <w:rPr>
      <w:smallCaps/>
      <w:color w:val="5A5A5A" w:themeColor="text1" w:themeTint="A5"/>
    </w:rPr>
  </w:style>
  <w:style w:type="character" w:styleId="Bokenstitel">
    <w:name w:val="Book Title"/>
    <w:basedOn w:val="Standardstycketeckensnitt"/>
    <w:uiPriority w:val="33"/>
    <w:qFormat/>
    <w:rPr>
      <w:b/>
      <w:bCs/>
      <w:i/>
      <w:iCs/>
      <w:spacing w:val="5"/>
    </w:rPr>
  </w:style>
  <w:style w:type="paragraph" w:styleId="Beskrivning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Fotnotstext">
    <w:name w:val="footnote text"/>
    <w:basedOn w:val="Normal"/>
    <w:link w:val="Fotnots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Pr>
      <w:sz w:val="20"/>
      <w:szCs w:val="20"/>
    </w:rPr>
  </w:style>
  <w:style w:type="character" w:styleId="Fotnotsreferens">
    <w:name w:val="footnote reference"/>
    <w:basedOn w:val="Standardstycketeckensnitt"/>
    <w:uiPriority w:val="99"/>
    <w:semiHidden/>
    <w:unhideWhenUsed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Pr>
      <w:sz w:val="20"/>
      <w:szCs w:val="20"/>
    </w:rPr>
  </w:style>
  <w:style w:type="character" w:styleId="Slutnotsreferens">
    <w:name w:val="endnote reference"/>
    <w:basedOn w:val="Standardstycketeckensnitt"/>
    <w:uiPriority w:val="99"/>
    <w:semiHidden/>
    <w:unhideWhenUsed/>
    <w:rPr>
      <w:vertAlign w:val="superscript"/>
    </w:rPr>
  </w:style>
  <w:style w:type="character" w:styleId="AnvndHyperlnk">
    <w:name w:val="FollowedHyperlink"/>
    <w:basedOn w:val="Standardstycketeckensnitt"/>
    <w:uiPriority w:val="99"/>
    <w:semiHidden/>
    <w:unhideWhenUsed/>
    <w:rPr>
      <w:color w:val="800080" w:themeColor="followedHyperlink"/>
      <w:u w:val="single"/>
    </w:rPr>
  </w:style>
  <w:style w:type="paragraph" w:styleId="Innehll5">
    <w:name w:val="toc 5"/>
    <w:basedOn w:val="Normal"/>
    <w:next w:val="Normal"/>
    <w:uiPriority w:val="39"/>
    <w:unhideWhenUsed/>
    <w:pPr>
      <w:spacing w:after="100"/>
      <w:ind w:left="880"/>
    </w:pPr>
  </w:style>
  <w:style w:type="paragraph" w:styleId="Innehll6">
    <w:name w:val="toc 6"/>
    <w:basedOn w:val="Normal"/>
    <w:next w:val="Normal"/>
    <w:uiPriority w:val="39"/>
    <w:unhideWhenUsed/>
    <w:pPr>
      <w:spacing w:after="100"/>
      <w:ind w:left="1100"/>
    </w:pPr>
  </w:style>
  <w:style w:type="paragraph" w:styleId="Innehll7">
    <w:name w:val="toc 7"/>
    <w:basedOn w:val="Normal"/>
    <w:next w:val="Normal"/>
    <w:uiPriority w:val="39"/>
    <w:unhideWhenUsed/>
    <w:pPr>
      <w:spacing w:after="100"/>
      <w:ind w:left="1320"/>
    </w:pPr>
  </w:style>
  <w:style w:type="paragraph" w:styleId="Innehll8">
    <w:name w:val="toc 8"/>
    <w:basedOn w:val="Normal"/>
    <w:next w:val="Normal"/>
    <w:uiPriority w:val="39"/>
    <w:unhideWhenUsed/>
    <w:pPr>
      <w:spacing w:after="100"/>
      <w:ind w:left="1540"/>
    </w:pPr>
  </w:style>
  <w:style w:type="paragraph" w:styleId="Innehll9">
    <w:name w:val="toc 9"/>
    <w:basedOn w:val="Normal"/>
    <w:next w:val="Normal"/>
    <w:uiPriority w:val="39"/>
    <w:unhideWhenUsed/>
    <w:pPr>
      <w:spacing w:after="100"/>
      <w:ind w:left="1760"/>
    </w:pPr>
  </w:style>
  <w:style w:type="character" w:styleId="Platshllartext">
    <w:name w:val="Placeholder Text"/>
    <w:basedOn w:val="Standardstycketeckensnitt"/>
    <w:uiPriority w:val="99"/>
    <w:semiHidden/>
    <w:rPr>
      <w:color w:val="666666"/>
    </w:rPr>
  </w:style>
  <w:style w:type="paragraph" w:styleId="Figurfrteckning">
    <w:name w:val="table of figures"/>
    <w:basedOn w:val="Normal"/>
    <w:next w:val="Normal"/>
    <w:uiPriority w:val="99"/>
    <w:unhideWhenUsed/>
  </w:style>
  <w:style w:type="paragraph" w:styleId="Rubrik">
    <w:name w:val="Title"/>
    <w:basedOn w:val="Normal"/>
    <w:next w:val="Normal"/>
    <w:link w:val="RubrikChar"/>
    <w:uiPriority w:val="10"/>
    <w:qFormat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paragraph" w:styleId="Underrubrik">
    <w:name w:val="Subtitle"/>
    <w:basedOn w:val="Normal"/>
    <w:next w:val="Normal"/>
    <w:link w:val="UnderrubrikChar"/>
    <w:uiPriority w:val="11"/>
    <w:qFormat/>
    <w:pPr>
      <w:keepNext/>
      <w:keepLines/>
      <w:ind w:left="720" w:hanging="360"/>
    </w:pPr>
    <w:rPr>
      <w:rFonts w:ascii="Times New Roman" w:eastAsia="Times New Roman" w:hAnsi="Times New Roman" w:cs="Times New Roman"/>
      <w:b/>
      <w:i/>
      <w:sz w:val="28"/>
      <w:szCs w:val="28"/>
    </w:rPr>
  </w:style>
  <w:style w:type="paragraph" w:styleId="Liststycke">
    <w:name w:val="List Paragraph"/>
    <w:basedOn w:val="Normal"/>
    <w:uiPriority w:val="34"/>
    <w:qFormat/>
    <w:pPr>
      <w:ind w:left="720"/>
      <w:contextualSpacing/>
    </w:pPr>
  </w:style>
  <w:style w:type="paragraph" w:styleId="Litteraturfrteckning">
    <w:name w:val="Bibliography"/>
    <w:basedOn w:val="Normal"/>
    <w:next w:val="Normal"/>
    <w:uiPriority w:val="37"/>
    <w:unhideWhenUsed/>
    <w:pPr>
      <w:spacing w:after="240" w:line="240" w:lineRule="auto"/>
    </w:pPr>
  </w:style>
  <w:style w:type="character" w:styleId="Hyperlnk">
    <w:name w:val="Hyperlink"/>
    <w:basedOn w:val="Standardstycketeckensnitt"/>
    <w:uiPriority w:val="99"/>
    <w:unhideWhenUsed/>
    <w:rPr>
      <w:color w:val="0000FF"/>
      <w:u w:val="single"/>
    </w:rPr>
  </w:style>
  <w:style w:type="table" w:styleId="Tabellrutnt">
    <w:name w:val="Table Grid"/>
    <w:basedOn w:val="Normaltabell"/>
    <w:uiPriority w:val="59"/>
    <w:pPr>
      <w:spacing w:line="240" w:lineRule="auto"/>
    </w:pPr>
    <w:rPr>
      <w:rFonts w:ascii="Candara" w:eastAsiaTheme="minorHAnsi" w:hAnsi="Candara"/>
      <w:color w:val="393939"/>
      <w:lang w:val="en-GB"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Pr>
      <w:rFonts w:ascii="Segoe UI" w:hAnsi="Segoe UI" w:cs="Segoe UI"/>
      <w:sz w:val="18"/>
      <w:szCs w:val="18"/>
    </w:rPr>
  </w:style>
  <w:style w:type="character" w:styleId="Olstomnmnande">
    <w:name w:val="Unresolved Mention"/>
    <w:basedOn w:val="Standardstycketeckensnit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pPr>
      <w:spacing w:line="240" w:lineRule="auto"/>
    </w:pPr>
  </w:style>
  <w:style w:type="paragraph" w:styleId="HTML-frformaterad">
    <w:name w:val="HTML Preformatted"/>
    <w:basedOn w:val="Normal"/>
    <w:link w:val="HTML-frformatera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gnd-iwgdh3b">
    <w:name w:val="gnd-iwgdh3b"/>
    <w:basedOn w:val="Standardstycketeckensnitt"/>
  </w:style>
  <w:style w:type="paragraph" w:styleId="Innehllsfrteckningsrubrik">
    <w:name w:val="TOC Heading"/>
    <w:basedOn w:val="Rubrik1"/>
    <w:next w:val="Normal"/>
    <w:uiPriority w:val="39"/>
    <w:unhideWhenUsed/>
    <w:qFormat/>
    <w:pPr>
      <w:numPr>
        <w:numId w:val="0"/>
      </w:num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lang w:val="en-US" w:eastAsia="en-US"/>
    </w:rPr>
  </w:style>
  <w:style w:type="paragraph" w:styleId="Innehll1">
    <w:name w:val="toc 1"/>
    <w:basedOn w:val="Normal"/>
    <w:next w:val="Normal"/>
    <w:uiPriority w:val="39"/>
    <w:unhideWhenUsed/>
    <w:pPr>
      <w:tabs>
        <w:tab w:val="left" w:pos="440"/>
        <w:tab w:val="right" w:leader="dot" w:pos="9350"/>
      </w:tabs>
      <w:spacing w:after="100"/>
    </w:pPr>
  </w:style>
  <w:style w:type="paragraph" w:styleId="Innehll2">
    <w:name w:val="toc 2"/>
    <w:basedOn w:val="Normal"/>
    <w:next w:val="Normal"/>
    <w:uiPriority w:val="39"/>
    <w:unhideWhenUsed/>
    <w:pPr>
      <w:tabs>
        <w:tab w:val="left" w:pos="880"/>
        <w:tab w:val="right" w:leader="dot" w:pos="9350"/>
      </w:tabs>
      <w:spacing w:after="100"/>
      <w:ind w:left="220"/>
    </w:pPr>
  </w:style>
  <w:style w:type="paragraph" w:customStyle="1" w:styleId="Default">
    <w:name w:val="Default"/>
    <w:pPr>
      <w:spacing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styleId="Sidhuvud">
    <w:name w:val="header"/>
    <w:basedOn w:val="Normal"/>
    <w:link w:val="SidhuvudChar"/>
    <w:uiPriority w:val="99"/>
    <w:unhideWhenUsed/>
    <w:pPr>
      <w:tabs>
        <w:tab w:val="center" w:pos="4513"/>
        <w:tab w:val="right" w:pos="902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</w:style>
  <w:style w:type="paragraph" w:styleId="Sidfot">
    <w:name w:val="footer"/>
    <w:basedOn w:val="Normal"/>
    <w:link w:val="SidfotChar"/>
    <w:uiPriority w:val="99"/>
    <w:unhideWhenUsed/>
    <w:pPr>
      <w:tabs>
        <w:tab w:val="center" w:pos="4513"/>
        <w:tab w:val="right" w:pos="902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</w:style>
  <w:style w:type="paragraph" w:styleId="Innehll3">
    <w:name w:val="toc 3"/>
    <w:basedOn w:val="Normal"/>
    <w:next w:val="Normal"/>
    <w:uiPriority w:val="39"/>
    <w:unhideWhenUsed/>
    <w:pPr>
      <w:spacing w:after="100"/>
      <w:ind w:left="440"/>
    </w:pPr>
  </w:style>
  <w:style w:type="character" w:customStyle="1" w:styleId="Rubrik2Char">
    <w:name w:val="Rubrik 2 Char"/>
    <w:basedOn w:val="Standardstycketeckensnitt"/>
    <w:link w:val="Rubrik2"/>
    <w:uiPriority w:val="9"/>
    <w:rPr>
      <w:rFonts w:ascii="Candara" w:eastAsia="Trebuchet MS" w:hAnsi="Candara" w:cs="Trebuchet MS"/>
      <w:b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Pr>
      <w:rFonts w:ascii="Candara" w:eastAsia="Trebuchet MS" w:hAnsi="Candara" w:cs="Trebuchet MS"/>
      <w:szCs w:val="24"/>
    </w:rPr>
  </w:style>
  <w:style w:type="paragraph" w:styleId="Innehll4">
    <w:name w:val="toc 4"/>
    <w:basedOn w:val="Normal"/>
    <w:next w:val="Normal"/>
    <w:uiPriority w:val="39"/>
    <w:unhideWhenUsed/>
    <w:pPr>
      <w:spacing w:after="100"/>
      <w:ind w:left="660"/>
    </w:pPr>
  </w:style>
  <w:style w:type="character" w:styleId="Radnummer">
    <w:name w:val="line number"/>
    <w:basedOn w:val="Standardstycketeckensnit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anchor-text">
    <w:name w:val="anchor-text"/>
    <w:basedOn w:val="Standardstycketeckensnitt"/>
  </w:style>
  <w:style w:type="paragraph" w:styleId="Oformateradtext">
    <w:name w:val="Plain Text"/>
    <w:basedOn w:val="Normal"/>
    <w:link w:val="OformateradtextChar"/>
    <w:uiPriority w:val="99"/>
    <w:unhideWhenUsed/>
    <w:pPr>
      <w:spacing w:line="240" w:lineRule="auto"/>
    </w:pPr>
    <w:rPr>
      <w:rFonts w:ascii="Calibri" w:eastAsiaTheme="minorHAnsi" w:hAnsi="Calibri" w:cstheme="minorBidi"/>
      <w:szCs w:val="21"/>
      <w:lang w:val="en-US" w:eastAsia="en-US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Pr>
      <w:rFonts w:ascii="Calibri" w:eastAsiaTheme="minorHAnsi" w:hAnsi="Calibri" w:cstheme="minorBidi"/>
      <w:szCs w:val="21"/>
      <w:lang w:val="en-US" w:eastAsia="en-US"/>
    </w:rPr>
  </w:style>
  <w:style w:type="character" w:styleId="Stark">
    <w:name w:val="Strong"/>
    <w:basedOn w:val="Standardstycketeckensnitt"/>
    <w:uiPriority w:val="22"/>
    <w:qFormat/>
    <w:rPr>
      <w:b/>
      <w:bCs/>
    </w:rPr>
  </w:style>
  <w:style w:type="character" w:customStyle="1" w:styleId="Mentionnonrsolue1">
    <w:name w:val="Mention non résolue1"/>
    <w:basedOn w:val="Standardstycketeckensnitt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Arial"/>
        <a:cs typeface="Arial"/>
      </a:majorFont>
      <a:minorFont>
        <a:latin typeface="Cambria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>
    <a:spDef>
      <a:spPr bwMode="auto"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 bwMode="auto"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5A7F81-5517-4BC9-AFD7-3280DB2029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1708</Words>
  <Characters>11330</Characters>
  <Application>Microsoft Office Word</Application>
  <DocSecurity>0</DocSecurity>
  <Lines>182</Lines>
  <Paragraphs>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EL-RASHIDI</dc:creator>
  <cp:keywords/>
  <dc:description/>
  <cp:lastModifiedBy>Veronica Svärd</cp:lastModifiedBy>
  <cp:revision>2</cp:revision>
  <dcterms:created xsi:type="dcterms:W3CDTF">2026-03-04T15:18:00Z</dcterms:created>
  <dcterms:modified xsi:type="dcterms:W3CDTF">2026-03-04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AaN83WbM"/&gt;&lt;style id="http://www.zotero.org/styles/springer-vancouver-brackets" locale="en-GB" hasBibliography="1" bibliographyStyleHasBeenSet="1"/&gt;&lt;prefs&gt;&lt;pref name="fieldType" value="Field"/&gt;&lt;p</vt:lpwstr>
  </property>
  <property fmtid="{D5CDD505-2E9C-101B-9397-08002B2CF9AE}" pid="3" name="ZOTERO_PREF_2">
    <vt:lpwstr>ref name="automaticJournalAbbreviations" value="true"/&gt;&lt;/prefs&gt;&lt;/data&gt;</vt:lpwstr>
  </property>
</Properties>
</file>